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03966" w14:textId="77777777" w:rsidR="00FC0F2E" w:rsidRPr="00FC0F2E" w:rsidRDefault="00FC0F2E" w:rsidP="00FC0F2E">
      <w:pPr>
        <w:spacing w:before="0"/>
        <w:rPr>
          <w:rFonts w:ascii="Gill Sans MT" w:hAnsi="Gill Sans MT"/>
          <w:b/>
          <w:color w:val="000000"/>
          <w:sz w:val="28"/>
          <w:szCs w:val="28"/>
          <w:lang w:val="en-US"/>
        </w:rPr>
      </w:pPr>
      <w:r w:rsidRPr="00FC0F2E">
        <w:rPr>
          <w:rFonts w:ascii="Gill Sans MT" w:hAnsi="Gill Sans MT"/>
          <w:b/>
          <w:color w:val="000000"/>
          <w:sz w:val="28"/>
          <w:szCs w:val="28"/>
          <w:lang w:val="en-US"/>
        </w:rPr>
        <w:t>Supplementary Materials</w:t>
      </w:r>
    </w:p>
    <w:p w14:paraId="3DF4D811" w14:textId="77777777" w:rsidR="00FC0F2E" w:rsidRDefault="00FC0F2E" w:rsidP="00FC0F2E">
      <w:pPr>
        <w:spacing w:before="0"/>
        <w:rPr>
          <w:rFonts w:ascii="Gill Sans MT" w:hAnsi="Gill Sans MT"/>
          <w:b/>
          <w:color w:val="000000"/>
          <w:szCs w:val="24"/>
          <w:lang w:val="en-US"/>
        </w:rPr>
      </w:pPr>
    </w:p>
    <w:p w14:paraId="072EF76D" w14:textId="25B222FC" w:rsidR="00FC0F2E" w:rsidRPr="00FC0F2E" w:rsidRDefault="00FC0F2E" w:rsidP="00FC0F2E">
      <w:pPr>
        <w:spacing w:before="0"/>
        <w:rPr>
          <w:rFonts w:ascii="Gill Sans MT" w:hAnsi="Gill Sans MT"/>
          <w:b/>
          <w:color w:val="000000"/>
          <w:szCs w:val="24"/>
          <w:lang w:val="en-US"/>
        </w:rPr>
      </w:pPr>
      <w:r w:rsidRPr="00FC0F2E">
        <w:rPr>
          <w:rFonts w:ascii="Gill Sans MT" w:hAnsi="Gill Sans MT"/>
          <w:b/>
          <w:color w:val="000000"/>
          <w:szCs w:val="24"/>
          <w:lang w:val="en-US"/>
        </w:rPr>
        <w:t>Supplementary Tables</w:t>
      </w:r>
    </w:p>
    <w:p w14:paraId="5D524865" w14:textId="77777777" w:rsidR="00FC0F2E" w:rsidRDefault="00FC0F2E" w:rsidP="00FC416D">
      <w:pPr>
        <w:spacing w:before="0"/>
        <w:rPr>
          <w:rFonts w:ascii="Gill Sans MT" w:hAnsi="Gill Sans MT"/>
          <w:b/>
          <w:color w:val="000000"/>
          <w:sz w:val="16"/>
          <w:szCs w:val="16"/>
          <w:lang w:val="en-US"/>
        </w:rPr>
      </w:pPr>
    </w:p>
    <w:p w14:paraId="346C5FE2" w14:textId="0D01030D" w:rsidR="00FC416D" w:rsidRPr="008776D9" w:rsidRDefault="008F138F" w:rsidP="00FC416D">
      <w:pPr>
        <w:spacing w:before="0"/>
        <w:rPr>
          <w:szCs w:val="24"/>
          <w:lang w:val="en-US"/>
        </w:rPr>
      </w:pPr>
      <w:r w:rsidRPr="008F138F">
        <w:rPr>
          <w:rFonts w:ascii="Gill Sans MT" w:hAnsi="Gill Sans MT"/>
          <w:b/>
          <w:color w:val="000000"/>
          <w:sz w:val="16"/>
          <w:szCs w:val="16"/>
          <w:lang w:val="en-US"/>
        </w:rPr>
        <w:t xml:space="preserve">Table </w:t>
      </w:r>
      <w:r w:rsidR="00927EE0">
        <w:rPr>
          <w:rFonts w:ascii="Gill Sans MT" w:hAnsi="Gill Sans MT"/>
          <w:b/>
          <w:color w:val="000000"/>
          <w:sz w:val="16"/>
          <w:szCs w:val="16"/>
          <w:lang w:val="en-US"/>
        </w:rPr>
        <w:t>S</w:t>
      </w:r>
      <w:r>
        <w:rPr>
          <w:rFonts w:ascii="Gill Sans MT" w:hAnsi="Gill Sans MT"/>
          <w:b/>
          <w:color w:val="000000"/>
          <w:sz w:val="16"/>
          <w:szCs w:val="16"/>
          <w:lang w:val="en-US"/>
        </w:rPr>
        <w:t>1</w:t>
      </w:r>
      <w:r w:rsidRPr="008F138F">
        <w:rPr>
          <w:rFonts w:ascii="Gill Sans MT" w:hAnsi="Gill Sans MT"/>
          <w:b/>
          <w:color w:val="000000"/>
          <w:sz w:val="16"/>
          <w:szCs w:val="16"/>
          <w:lang w:val="en-US"/>
        </w:rPr>
        <w:t>.</w:t>
      </w:r>
      <w:r w:rsidR="00FC416D">
        <w:rPr>
          <w:rFonts w:ascii="Gill Sans MT" w:hAnsi="Gill Sans MT"/>
          <w:b/>
          <w:color w:val="000000"/>
          <w:sz w:val="16"/>
          <w:szCs w:val="16"/>
          <w:lang w:val="en-US"/>
        </w:rPr>
        <w:t xml:space="preserve"> </w:t>
      </w:r>
      <w:r w:rsidR="00FC416D" w:rsidRPr="001609EA">
        <w:rPr>
          <w:rFonts w:ascii="Gill Sans MT" w:hAnsi="Gill Sans MT"/>
          <w:b/>
          <w:color w:val="000000"/>
          <w:sz w:val="16"/>
          <w:szCs w:val="16"/>
          <w:lang w:val="en-US"/>
        </w:rPr>
        <w:t>Brain areas based on the AAL3 atlas that compose the SMN and DMN.</w:t>
      </w:r>
    </w:p>
    <w:tbl>
      <w:tblPr>
        <w:tblStyle w:val="Grigliatabella"/>
        <w:tblW w:w="5186" w:type="pct"/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2126"/>
      </w:tblGrid>
      <w:tr w:rsidR="00FC416D" w14:paraId="305976A8" w14:textId="77777777" w:rsidTr="00883826">
        <w:trPr>
          <w:trHeight w:val="221"/>
        </w:trPr>
        <w:tc>
          <w:tcPr>
            <w:tcW w:w="4957" w:type="dxa"/>
            <w:gridSpan w:val="2"/>
          </w:tcPr>
          <w:p w14:paraId="3CA731A6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SMN</w:t>
            </w:r>
          </w:p>
        </w:tc>
        <w:tc>
          <w:tcPr>
            <w:tcW w:w="4394" w:type="dxa"/>
            <w:gridSpan w:val="2"/>
          </w:tcPr>
          <w:p w14:paraId="75289142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 xml:space="preserve">    DMN</w:t>
            </w:r>
          </w:p>
        </w:tc>
      </w:tr>
      <w:tr w:rsidR="00FC416D" w14:paraId="2B61773B" w14:textId="77777777" w:rsidTr="00883826">
        <w:trPr>
          <w:trHeight w:val="221"/>
        </w:trPr>
        <w:tc>
          <w:tcPr>
            <w:tcW w:w="2689" w:type="dxa"/>
          </w:tcPr>
          <w:p w14:paraId="7329D13C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Brain areas</w:t>
            </w:r>
          </w:p>
        </w:tc>
        <w:tc>
          <w:tcPr>
            <w:tcW w:w="2268" w:type="dxa"/>
          </w:tcPr>
          <w:p w14:paraId="264CF292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 xml:space="preserve"> Abbreviation</w:t>
            </w:r>
          </w:p>
        </w:tc>
        <w:tc>
          <w:tcPr>
            <w:tcW w:w="2268" w:type="dxa"/>
          </w:tcPr>
          <w:p w14:paraId="7102839B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Brain areas</w:t>
            </w:r>
          </w:p>
        </w:tc>
        <w:tc>
          <w:tcPr>
            <w:tcW w:w="2126" w:type="dxa"/>
          </w:tcPr>
          <w:p w14:paraId="087FD6D6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 xml:space="preserve"> Abbreviation</w:t>
            </w:r>
          </w:p>
        </w:tc>
      </w:tr>
      <w:tr w:rsidR="00FC416D" w14:paraId="43625E8E" w14:textId="77777777" w:rsidTr="00883826">
        <w:trPr>
          <w:trHeight w:val="57"/>
        </w:trPr>
        <w:tc>
          <w:tcPr>
            <w:tcW w:w="2689" w:type="dxa"/>
          </w:tcPr>
          <w:p w14:paraId="5527E1B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recentral gyrus</w:t>
            </w:r>
          </w:p>
          <w:p w14:paraId="760ABD5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recentral gyrus</w:t>
            </w:r>
          </w:p>
          <w:p w14:paraId="150E6B4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Supplementary Motor Area</w:t>
            </w:r>
          </w:p>
          <w:p w14:paraId="65355C60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Supplementary Motor Area</w:t>
            </w:r>
          </w:p>
          <w:p w14:paraId="4B25BED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ostcentral</w:t>
            </w:r>
          </w:p>
          <w:p w14:paraId="0216400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ostcentral</w:t>
            </w:r>
          </w:p>
          <w:p w14:paraId="2AA2254E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Caudate</w:t>
            </w:r>
          </w:p>
          <w:p w14:paraId="297DEAF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Caudate</w:t>
            </w:r>
          </w:p>
          <w:p w14:paraId="5EACF1F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utamen</w:t>
            </w:r>
          </w:p>
          <w:p w14:paraId="2BCB1C1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utamen</w:t>
            </w:r>
          </w:p>
          <w:p w14:paraId="2A029C1E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allidum</w:t>
            </w:r>
          </w:p>
          <w:p w14:paraId="412BEFF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allidum</w:t>
            </w:r>
          </w:p>
          <w:p w14:paraId="4DA25C28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Cerebellum 4_5</w:t>
            </w:r>
          </w:p>
          <w:p w14:paraId="68B63A8D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Cerebellum 4_5</w:t>
            </w:r>
          </w:p>
          <w:p w14:paraId="31F13320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Vermis 1_2</w:t>
            </w:r>
          </w:p>
          <w:p w14:paraId="0D432EC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Vermis 3</w:t>
            </w:r>
          </w:p>
          <w:p w14:paraId="6566BEE4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Vermis 4_5</w:t>
            </w:r>
          </w:p>
          <w:p w14:paraId="31B623EB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Thalamus LP</w:t>
            </w:r>
          </w:p>
          <w:p w14:paraId="338CC836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Thalamus LP</w:t>
            </w:r>
          </w:p>
          <w:p w14:paraId="3AE9914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Thalamus VA</w:t>
            </w:r>
          </w:p>
          <w:p w14:paraId="2D779D46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Thalamus VA</w:t>
            </w:r>
          </w:p>
          <w:p w14:paraId="60D954A7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Thalamus VL</w:t>
            </w:r>
          </w:p>
          <w:p w14:paraId="0C917CC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Thalamus VL</w:t>
            </w:r>
          </w:p>
          <w:p w14:paraId="446CF6F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Thalamus VPL</w:t>
            </w:r>
          </w:p>
          <w:p w14:paraId="234C758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Thalamus VPL</w:t>
            </w:r>
          </w:p>
        </w:tc>
        <w:tc>
          <w:tcPr>
            <w:tcW w:w="2268" w:type="dxa"/>
          </w:tcPr>
          <w:p w14:paraId="474543D6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FAL</w:t>
            </w:r>
          </w:p>
          <w:p w14:paraId="47483E63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FAR</w:t>
            </w:r>
          </w:p>
          <w:p w14:paraId="398E270B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SMAL</w:t>
            </w:r>
          </w:p>
          <w:p w14:paraId="1D7CAAFD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SMAR</w:t>
            </w:r>
          </w:p>
          <w:p w14:paraId="52B86528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PAL</w:t>
            </w:r>
          </w:p>
          <w:p w14:paraId="070D80A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PAR</w:t>
            </w:r>
          </w:p>
          <w:p w14:paraId="2C0E6230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NCL</w:t>
            </w:r>
          </w:p>
          <w:p w14:paraId="3ED99026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NCR</w:t>
            </w:r>
          </w:p>
          <w:p w14:paraId="3B7BCAE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NLL</w:t>
            </w:r>
          </w:p>
          <w:p w14:paraId="1725177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NLR</w:t>
            </w:r>
          </w:p>
          <w:p w14:paraId="050194D0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PALLL</w:t>
            </w:r>
          </w:p>
          <w:p w14:paraId="28B6909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PALLR</w:t>
            </w:r>
          </w:p>
          <w:p w14:paraId="7ED6681E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CER4_5L</w:t>
            </w:r>
          </w:p>
          <w:p w14:paraId="026530A0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CER4_5R</w:t>
            </w:r>
          </w:p>
          <w:p w14:paraId="7F0728F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VER1_2</w:t>
            </w:r>
          </w:p>
          <w:p w14:paraId="50BC5AF6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VER3</w:t>
            </w:r>
          </w:p>
          <w:p w14:paraId="64FA733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VER_4_5</w:t>
            </w:r>
          </w:p>
          <w:p w14:paraId="77241698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tLPL</w:t>
            </w:r>
            <w:proofErr w:type="spellEnd"/>
          </w:p>
          <w:p w14:paraId="3E83B5D6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tLPR</w:t>
            </w:r>
            <w:proofErr w:type="spellEnd"/>
          </w:p>
          <w:p w14:paraId="5DE3ACE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tVAL</w:t>
            </w:r>
            <w:proofErr w:type="spellEnd"/>
          </w:p>
          <w:p w14:paraId="026C214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tVAR</w:t>
            </w:r>
            <w:proofErr w:type="spellEnd"/>
          </w:p>
          <w:p w14:paraId="0945B66E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tVLL</w:t>
            </w:r>
            <w:proofErr w:type="spellEnd"/>
          </w:p>
          <w:p w14:paraId="52744353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tVLR</w:t>
            </w:r>
            <w:proofErr w:type="spellEnd"/>
          </w:p>
          <w:p w14:paraId="51479BD0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tVPLL</w:t>
            </w:r>
            <w:proofErr w:type="spellEnd"/>
          </w:p>
          <w:p w14:paraId="43314EDB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tVPLR</w:t>
            </w:r>
            <w:proofErr w:type="spellEnd"/>
          </w:p>
        </w:tc>
        <w:tc>
          <w:tcPr>
            <w:tcW w:w="2268" w:type="dxa"/>
          </w:tcPr>
          <w:p w14:paraId="55AB0EA9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Frontal Mid_2</w:t>
            </w:r>
          </w:p>
          <w:p w14:paraId="1E5E40D7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Frontal Mid_2</w:t>
            </w:r>
          </w:p>
          <w:p w14:paraId="20EA2A9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Left Frontal </w:t>
            </w: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Inf_Tri</w:t>
            </w:r>
            <w:proofErr w:type="spellEnd"/>
            <w:r>
              <w:rPr>
                <w:rFonts w:ascii="Gill Sans MT" w:hAnsi="Gill Sans MT"/>
                <w:bCs/>
                <w:sz w:val="16"/>
                <w:szCs w:val="16"/>
              </w:rPr>
              <w:t xml:space="preserve"> 2</w:t>
            </w:r>
          </w:p>
          <w:p w14:paraId="5271667B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Right Frontal </w:t>
            </w: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Inf_Tri</w:t>
            </w:r>
            <w:proofErr w:type="spellEnd"/>
            <w:r>
              <w:rPr>
                <w:rFonts w:ascii="Gill Sans MT" w:hAnsi="Gill Sans MT"/>
                <w:bCs/>
                <w:sz w:val="16"/>
                <w:szCs w:val="16"/>
              </w:rPr>
              <w:t xml:space="preserve"> 2</w:t>
            </w:r>
          </w:p>
          <w:p w14:paraId="63756548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Left Frontal Sup Medial </w:t>
            </w:r>
          </w:p>
          <w:p w14:paraId="29BB6AE0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Frontal Sup Medial</w:t>
            </w:r>
          </w:p>
          <w:p w14:paraId="15FFE68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Frontal Med Orb</w:t>
            </w:r>
          </w:p>
          <w:p w14:paraId="153C542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Frontal Med Orb</w:t>
            </w:r>
          </w:p>
          <w:p w14:paraId="467597C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Cingulate Post</w:t>
            </w:r>
          </w:p>
          <w:p w14:paraId="284CF3A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Cingulate Post</w:t>
            </w:r>
          </w:p>
          <w:p w14:paraId="2B2B39C3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Left </w:t>
            </w: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ParaHippocampal</w:t>
            </w:r>
            <w:proofErr w:type="spellEnd"/>
            <w:r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</w:p>
          <w:p w14:paraId="3453B240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Right </w:t>
            </w: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ParaHippocampal</w:t>
            </w:r>
            <w:proofErr w:type="spellEnd"/>
          </w:p>
          <w:p w14:paraId="09EA14E0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Cuneus</w:t>
            </w:r>
          </w:p>
          <w:p w14:paraId="742F7DC2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Cuneus</w:t>
            </w:r>
          </w:p>
          <w:p w14:paraId="5CF87802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Left </w:t>
            </w: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SupraMarginal</w:t>
            </w:r>
            <w:proofErr w:type="spellEnd"/>
          </w:p>
          <w:p w14:paraId="4320BA5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Right </w:t>
            </w: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SupraMarginal</w:t>
            </w:r>
            <w:proofErr w:type="spellEnd"/>
          </w:p>
          <w:p w14:paraId="599A9997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Angular</w:t>
            </w:r>
          </w:p>
          <w:p w14:paraId="1B030FD9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Angular</w:t>
            </w:r>
          </w:p>
          <w:p w14:paraId="5F83B113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recuneus</w:t>
            </w:r>
          </w:p>
          <w:p w14:paraId="5A2D1D69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recuneus</w:t>
            </w:r>
          </w:p>
          <w:p w14:paraId="0FCE3A7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Temporal Sup</w:t>
            </w:r>
          </w:p>
          <w:p w14:paraId="75A66BC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Temporal Sup</w:t>
            </w:r>
          </w:p>
          <w:p w14:paraId="0C80BA9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Temporal Pole Sup</w:t>
            </w:r>
          </w:p>
          <w:p w14:paraId="4183B0F0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Temporal Pole Sup</w:t>
            </w:r>
          </w:p>
          <w:p w14:paraId="7427BED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Temporal Mid</w:t>
            </w:r>
          </w:p>
          <w:p w14:paraId="33D19EF7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Temporal Mid</w:t>
            </w:r>
          </w:p>
        </w:tc>
        <w:tc>
          <w:tcPr>
            <w:tcW w:w="2126" w:type="dxa"/>
          </w:tcPr>
          <w:p w14:paraId="0BCC479E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F2_2L</w:t>
            </w:r>
          </w:p>
          <w:p w14:paraId="36E442B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F2_2R</w:t>
            </w:r>
          </w:p>
          <w:p w14:paraId="6DE0BA9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F3TL</w:t>
            </w:r>
          </w:p>
          <w:p w14:paraId="61638866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F3TR</w:t>
            </w:r>
          </w:p>
          <w:p w14:paraId="4274A4F8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FML</w:t>
            </w:r>
          </w:p>
          <w:p w14:paraId="0FE997D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FMR</w:t>
            </w:r>
          </w:p>
          <w:p w14:paraId="0F739DA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FMOL</w:t>
            </w:r>
          </w:p>
          <w:p w14:paraId="6172E0A2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FMOR</w:t>
            </w:r>
          </w:p>
          <w:p w14:paraId="0F209B12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CIPL</w:t>
            </w:r>
          </w:p>
          <w:p w14:paraId="70E9AA72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CIPR</w:t>
            </w:r>
          </w:p>
          <w:p w14:paraId="4F3CDE5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PHILPL</w:t>
            </w:r>
          </w:p>
          <w:p w14:paraId="6D2B4E8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PHIPR</w:t>
            </w:r>
          </w:p>
          <w:p w14:paraId="316F97F6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QL</w:t>
            </w:r>
          </w:p>
          <w:p w14:paraId="21257DD4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QR</w:t>
            </w:r>
          </w:p>
          <w:p w14:paraId="3658F01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GSML</w:t>
            </w:r>
          </w:p>
          <w:p w14:paraId="0CFFF73B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GSMR</w:t>
            </w:r>
          </w:p>
          <w:p w14:paraId="52BC477B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GAL</w:t>
            </w:r>
          </w:p>
          <w:p w14:paraId="1C0F2A9A" w14:textId="77777777" w:rsidR="00FC416D" w:rsidRPr="00B50721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  <w:lang w:val="it-IT"/>
              </w:rPr>
            </w:pPr>
            <w:r w:rsidRPr="00B50721">
              <w:rPr>
                <w:rFonts w:ascii="Gill Sans MT" w:hAnsi="Gill Sans MT"/>
                <w:bCs/>
                <w:sz w:val="16"/>
                <w:szCs w:val="16"/>
                <w:lang w:val="it-IT"/>
              </w:rPr>
              <w:t>GAR</w:t>
            </w:r>
          </w:p>
          <w:p w14:paraId="0CE22586" w14:textId="77777777" w:rsidR="00FC416D" w:rsidRPr="00B50721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  <w:lang w:val="it-IT"/>
              </w:rPr>
            </w:pPr>
            <w:r w:rsidRPr="00B50721">
              <w:rPr>
                <w:rFonts w:ascii="Gill Sans MT" w:hAnsi="Gill Sans MT"/>
                <w:bCs/>
                <w:sz w:val="16"/>
                <w:szCs w:val="16"/>
                <w:lang w:val="it-IT"/>
              </w:rPr>
              <w:t>PQL</w:t>
            </w:r>
          </w:p>
          <w:p w14:paraId="5AC63568" w14:textId="77777777" w:rsidR="00FC416D" w:rsidRPr="00B50721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  <w:lang w:val="it-IT"/>
              </w:rPr>
            </w:pPr>
            <w:r w:rsidRPr="00B50721">
              <w:rPr>
                <w:rFonts w:ascii="Gill Sans MT" w:hAnsi="Gill Sans MT"/>
                <w:bCs/>
                <w:sz w:val="16"/>
                <w:szCs w:val="16"/>
                <w:lang w:val="it-IT"/>
              </w:rPr>
              <w:t>PQR</w:t>
            </w:r>
          </w:p>
          <w:p w14:paraId="00FBCBAC" w14:textId="77777777" w:rsidR="00FC416D" w:rsidRPr="00B50721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  <w:lang w:val="it-IT"/>
              </w:rPr>
            </w:pPr>
            <w:r w:rsidRPr="00B50721">
              <w:rPr>
                <w:rFonts w:ascii="Gill Sans MT" w:hAnsi="Gill Sans MT"/>
                <w:bCs/>
                <w:sz w:val="16"/>
                <w:szCs w:val="16"/>
                <w:lang w:val="it-IT"/>
              </w:rPr>
              <w:t>T1L</w:t>
            </w:r>
          </w:p>
          <w:p w14:paraId="56C146BF" w14:textId="77777777" w:rsidR="00FC416D" w:rsidRPr="00B50721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  <w:lang w:val="it-IT"/>
              </w:rPr>
            </w:pPr>
            <w:r w:rsidRPr="00B50721">
              <w:rPr>
                <w:rFonts w:ascii="Gill Sans MT" w:hAnsi="Gill Sans MT"/>
                <w:bCs/>
                <w:sz w:val="16"/>
                <w:szCs w:val="16"/>
                <w:lang w:val="it-IT"/>
              </w:rPr>
              <w:t>T1R</w:t>
            </w:r>
          </w:p>
          <w:p w14:paraId="4FC3EF3E" w14:textId="77777777" w:rsidR="00FC416D" w:rsidRPr="00B50721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  <w:lang w:val="it-IT"/>
              </w:rPr>
            </w:pPr>
            <w:r w:rsidRPr="00B50721">
              <w:rPr>
                <w:rFonts w:ascii="Gill Sans MT" w:hAnsi="Gill Sans MT"/>
                <w:bCs/>
                <w:sz w:val="16"/>
                <w:szCs w:val="16"/>
                <w:lang w:val="it-IT"/>
              </w:rPr>
              <w:t>T1AL</w:t>
            </w:r>
          </w:p>
          <w:p w14:paraId="2ABE0B5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T1AR</w:t>
            </w:r>
          </w:p>
          <w:p w14:paraId="57C6F9ED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T2L</w:t>
            </w:r>
          </w:p>
          <w:p w14:paraId="076EDEB4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T2R</w:t>
            </w:r>
          </w:p>
        </w:tc>
      </w:tr>
    </w:tbl>
    <w:p w14:paraId="2FD24C26" w14:textId="77777777" w:rsidR="00FC416D" w:rsidRDefault="00FC416D" w:rsidP="00FC416D">
      <w:pPr>
        <w:rPr>
          <w:rFonts w:ascii="Gill Sans MT" w:hAnsi="Gill Sans MT"/>
          <w:color w:val="000000"/>
          <w:sz w:val="16"/>
          <w:szCs w:val="16"/>
          <w:lang w:val="en-US"/>
        </w:rPr>
      </w:pPr>
      <w:r>
        <w:rPr>
          <w:rFonts w:ascii="Gill Sans MT" w:hAnsi="Gill Sans MT"/>
          <w:color w:val="000000"/>
          <w:sz w:val="16"/>
          <w:szCs w:val="16"/>
          <w:lang w:val="en-US"/>
        </w:rPr>
        <w:t>SMN = S</w:t>
      </w:r>
      <w:r w:rsidRPr="002D7103">
        <w:rPr>
          <w:rFonts w:ascii="Gill Sans MT" w:hAnsi="Gill Sans MT"/>
          <w:color w:val="000000"/>
          <w:sz w:val="16"/>
          <w:szCs w:val="16"/>
          <w:lang w:val="en-US"/>
        </w:rPr>
        <w:t>ensorimotor network</w:t>
      </w:r>
      <w:r>
        <w:rPr>
          <w:rFonts w:ascii="Gill Sans MT" w:hAnsi="Gill Sans MT"/>
          <w:color w:val="000000"/>
          <w:sz w:val="16"/>
          <w:szCs w:val="16"/>
          <w:lang w:val="en-US"/>
        </w:rPr>
        <w:t>; DMN = D</w:t>
      </w:r>
      <w:r w:rsidRPr="002D7103">
        <w:rPr>
          <w:rFonts w:ascii="Gill Sans MT" w:hAnsi="Gill Sans MT"/>
          <w:color w:val="000000"/>
          <w:sz w:val="16"/>
          <w:szCs w:val="16"/>
          <w:lang w:val="en-US"/>
        </w:rPr>
        <w:t>efault mode network</w:t>
      </w:r>
      <w:r>
        <w:rPr>
          <w:rFonts w:ascii="Gill Sans MT" w:hAnsi="Gill Sans MT"/>
          <w:color w:val="000000"/>
          <w:sz w:val="16"/>
          <w:szCs w:val="16"/>
          <w:lang w:val="en-US"/>
        </w:rPr>
        <w:t>.</w:t>
      </w:r>
    </w:p>
    <w:p w14:paraId="31C00A20" w14:textId="77777777" w:rsidR="00FC416D" w:rsidRPr="008776D9" w:rsidRDefault="00FC416D" w:rsidP="00FC416D">
      <w:pPr>
        <w:rPr>
          <w:lang w:val="en-US"/>
        </w:rPr>
      </w:pPr>
    </w:p>
    <w:p w14:paraId="6F11B2AD" w14:textId="383E49B7" w:rsidR="00FC416D" w:rsidRPr="00FB3127" w:rsidRDefault="008F138F" w:rsidP="00FC416D">
      <w:pPr>
        <w:spacing w:before="0"/>
        <w:rPr>
          <w:szCs w:val="24"/>
          <w:lang w:val="en-US"/>
        </w:rPr>
      </w:pPr>
      <w:r w:rsidRPr="008F138F">
        <w:rPr>
          <w:rFonts w:ascii="Gill Sans MT" w:hAnsi="Gill Sans MT"/>
          <w:b/>
          <w:color w:val="000000"/>
          <w:sz w:val="16"/>
          <w:szCs w:val="16"/>
          <w:lang w:val="en-US"/>
        </w:rPr>
        <w:t xml:space="preserve">Table </w:t>
      </w:r>
      <w:r w:rsidR="00927EE0">
        <w:rPr>
          <w:rFonts w:ascii="Gill Sans MT" w:hAnsi="Gill Sans MT"/>
          <w:b/>
          <w:color w:val="000000"/>
          <w:sz w:val="16"/>
          <w:szCs w:val="16"/>
          <w:lang w:val="en-US"/>
        </w:rPr>
        <w:t>S</w:t>
      </w:r>
      <w:r w:rsidR="00EA79B0">
        <w:rPr>
          <w:rFonts w:ascii="Gill Sans MT" w:hAnsi="Gill Sans MT"/>
          <w:b/>
          <w:color w:val="000000"/>
          <w:sz w:val="16"/>
          <w:szCs w:val="16"/>
          <w:lang w:val="en-US"/>
        </w:rPr>
        <w:t>2</w:t>
      </w:r>
      <w:r>
        <w:rPr>
          <w:rFonts w:ascii="Gill Sans MT" w:hAnsi="Gill Sans MT"/>
          <w:b/>
          <w:color w:val="000000"/>
          <w:sz w:val="16"/>
          <w:szCs w:val="16"/>
          <w:lang w:val="en-US"/>
        </w:rPr>
        <w:t>.</w:t>
      </w:r>
      <w:r w:rsidR="00FC416D">
        <w:rPr>
          <w:rFonts w:ascii="Gill Sans MT" w:hAnsi="Gill Sans MT"/>
          <w:b/>
          <w:color w:val="000000"/>
          <w:sz w:val="16"/>
          <w:szCs w:val="16"/>
          <w:lang w:val="en-US"/>
        </w:rPr>
        <w:t xml:space="preserve"> </w:t>
      </w:r>
      <w:r w:rsidR="00FC416D" w:rsidRPr="00BC7186">
        <w:rPr>
          <w:rFonts w:ascii="Gill Sans MT" w:hAnsi="Gill Sans MT"/>
          <w:b/>
          <w:color w:val="000000"/>
          <w:sz w:val="16"/>
          <w:szCs w:val="16"/>
          <w:lang w:val="en-US"/>
        </w:rPr>
        <w:t>Correlation matrix between MRI metrics, clinical variables, and social determinants of health in patients with multiple sclerosis.</w:t>
      </w:r>
    </w:p>
    <w:tbl>
      <w:tblPr>
        <w:tblStyle w:val="Grigliatabella"/>
        <w:tblW w:w="9408" w:type="dxa"/>
        <w:tblLook w:val="04A0" w:firstRow="1" w:lastRow="0" w:firstColumn="1" w:lastColumn="0" w:noHBand="0" w:noVBand="1"/>
      </w:tblPr>
      <w:tblGrid>
        <w:gridCol w:w="1980"/>
        <w:gridCol w:w="1283"/>
        <w:gridCol w:w="1451"/>
        <w:gridCol w:w="1283"/>
        <w:gridCol w:w="1170"/>
        <w:gridCol w:w="1053"/>
        <w:gridCol w:w="1188"/>
      </w:tblGrid>
      <w:tr w:rsidR="00EA79B0" w:rsidRPr="000F4248" w14:paraId="7EA30BC1" w14:textId="77777777" w:rsidTr="009844BD">
        <w:trPr>
          <w:trHeight w:val="725"/>
        </w:trPr>
        <w:tc>
          <w:tcPr>
            <w:tcW w:w="1980" w:type="dxa"/>
            <w:hideMark/>
          </w:tcPr>
          <w:p w14:paraId="150095DB" w14:textId="77777777" w:rsidR="00EA79B0" w:rsidRPr="00FB3127" w:rsidRDefault="00EA79B0" w:rsidP="0088382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83" w:type="dxa"/>
            <w:hideMark/>
          </w:tcPr>
          <w:p w14:paraId="5281A18A" w14:textId="77777777" w:rsidR="00EA79B0" w:rsidRPr="00BC7186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BC718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Normalized total brain volume</w:t>
            </w:r>
          </w:p>
        </w:tc>
        <w:tc>
          <w:tcPr>
            <w:tcW w:w="1451" w:type="dxa"/>
            <w:hideMark/>
          </w:tcPr>
          <w:p w14:paraId="521F00B3" w14:textId="77777777" w:rsidR="00EA79B0" w:rsidRPr="00BC7186" w:rsidRDefault="00EA79B0" w:rsidP="00883826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 w:rsidRPr="00BC718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Normalized cortical GM volume</w:t>
            </w:r>
          </w:p>
        </w:tc>
        <w:tc>
          <w:tcPr>
            <w:tcW w:w="1283" w:type="dxa"/>
          </w:tcPr>
          <w:p w14:paraId="2792C4A0" w14:textId="5983E76D" w:rsidR="00EA79B0" w:rsidRPr="00EA79B0" w:rsidRDefault="00EA79B0" w:rsidP="00883826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highlight w:val="cyan"/>
                <w:lang w:val="en-GB"/>
              </w:rPr>
            </w:pPr>
            <w:r w:rsidRPr="00B96937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Normalized WM volume</w:t>
            </w:r>
          </w:p>
        </w:tc>
        <w:tc>
          <w:tcPr>
            <w:tcW w:w="1170" w:type="dxa"/>
          </w:tcPr>
          <w:p w14:paraId="35E800E8" w14:textId="778AEC28" w:rsidR="00EA79B0" w:rsidRPr="00BC7186" w:rsidRDefault="00EA79B0" w:rsidP="00883826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BC718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FLAIR lesion volume</w:t>
            </w:r>
          </w:p>
        </w:tc>
        <w:tc>
          <w:tcPr>
            <w:tcW w:w="1053" w:type="dxa"/>
          </w:tcPr>
          <w:p w14:paraId="207798F4" w14:textId="77777777" w:rsidR="00EA79B0" w:rsidRPr="00BC7186" w:rsidRDefault="00EA79B0" w:rsidP="00883826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EDSS</w:t>
            </w:r>
          </w:p>
        </w:tc>
        <w:tc>
          <w:tcPr>
            <w:tcW w:w="1188" w:type="dxa"/>
          </w:tcPr>
          <w:p w14:paraId="273385DC" w14:textId="77777777" w:rsidR="00EA79B0" w:rsidRPr="00BC7186" w:rsidRDefault="00EA79B0" w:rsidP="00883826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SDMT</w:t>
            </w:r>
          </w:p>
        </w:tc>
      </w:tr>
      <w:tr w:rsidR="00EA79B0" w:rsidRPr="00FB3127" w14:paraId="65252EB3" w14:textId="77777777" w:rsidTr="009844BD">
        <w:trPr>
          <w:trHeight w:val="666"/>
        </w:trPr>
        <w:tc>
          <w:tcPr>
            <w:tcW w:w="1980" w:type="dxa"/>
          </w:tcPr>
          <w:p w14:paraId="398E7D7B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03423">
              <w:rPr>
                <w:rFonts w:ascii="Gill Sans MT" w:hAnsi="Gill Sans MT"/>
                <w:sz w:val="16"/>
                <w:szCs w:val="16"/>
                <w:lang w:val="en-GB"/>
              </w:rPr>
              <w:t xml:space="preserve">Total income </w:t>
            </w:r>
          </w:p>
        </w:tc>
        <w:tc>
          <w:tcPr>
            <w:tcW w:w="1283" w:type="dxa"/>
          </w:tcPr>
          <w:p w14:paraId="2A70B3D9" w14:textId="77777777" w:rsidR="00EA79B0" w:rsidRPr="00F52CC3" w:rsidRDefault="00EA79B0" w:rsidP="00883826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F52CC3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ρ</w:t>
            </w:r>
            <w:r w:rsidRPr="00F52CC3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 =0.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3</w:t>
            </w:r>
          </w:p>
          <w:p w14:paraId="40B04F58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F52CC3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p=0.0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9</w:t>
            </w:r>
          </w:p>
        </w:tc>
        <w:tc>
          <w:tcPr>
            <w:tcW w:w="1451" w:type="dxa"/>
          </w:tcPr>
          <w:p w14:paraId="46E0AFB2" w14:textId="77777777" w:rsidR="00EA79B0" w:rsidRPr="00C63C66" w:rsidRDefault="00EA79B0" w:rsidP="00883826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C63C6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ρ</w:t>
            </w:r>
            <w:r w:rsidRPr="00C63C6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 =0.2</w:t>
            </w:r>
          </w:p>
          <w:p w14:paraId="34C11981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C63C6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p=0.04</w:t>
            </w:r>
          </w:p>
        </w:tc>
        <w:tc>
          <w:tcPr>
            <w:tcW w:w="1283" w:type="dxa"/>
          </w:tcPr>
          <w:p w14:paraId="696AE396" w14:textId="77777777" w:rsidR="00B96937" w:rsidRPr="00C63C66" w:rsidRDefault="00B96937" w:rsidP="00B96937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C63C6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ρ</w:t>
            </w:r>
            <w:r w:rsidRPr="00C63C6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 =0.2</w:t>
            </w:r>
          </w:p>
          <w:p w14:paraId="167B6FED" w14:textId="097B8B1A" w:rsidR="00EA79B0" w:rsidRPr="00EA79B0" w:rsidRDefault="00B96937" w:rsidP="00B96937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  <w:highlight w:val="cyan"/>
                <w:lang w:val="en-GB"/>
              </w:rPr>
            </w:pPr>
            <w:r w:rsidRPr="00C63C6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p=0.0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1170" w:type="dxa"/>
          </w:tcPr>
          <w:p w14:paraId="07CFB753" w14:textId="448DFEF9" w:rsidR="00EA79B0" w:rsidRDefault="00EA79B0" w:rsidP="00883826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848B0">
              <w:rPr>
                <w:rFonts w:ascii="Calibri" w:hAnsi="Calibri" w:cs="Calibri"/>
                <w:sz w:val="16"/>
                <w:szCs w:val="16"/>
                <w:lang w:val="en-GB"/>
              </w:rPr>
              <w:t>ρ</w:t>
            </w:r>
            <w:r w:rsidRPr="009848B0">
              <w:rPr>
                <w:rFonts w:ascii="Gill Sans MT" w:hAnsi="Gill Sans MT"/>
                <w:sz w:val="16"/>
                <w:szCs w:val="16"/>
                <w:lang w:val="en-GB"/>
              </w:rPr>
              <w:t xml:space="preserve"> =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-0.1</w:t>
            </w:r>
          </w:p>
          <w:p w14:paraId="46B8A61F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848B0">
              <w:rPr>
                <w:rFonts w:ascii="Gill Sans MT" w:hAnsi="Gill Sans MT"/>
                <w:sz w:val="16"/>
                <w:szCs w:val="16"/>
                <w:lang w:val="en-GB"/>
              </w:rPr>
              <w:t>p=0.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</w:p>
        </w:tc>
        <w:tc>
          <w:tcPr>
            <w:tcW w:w="1053" w:type="dxa"/>
          </w:tcPr>
          <w:p w14:paraId="34C9CB3B" w14:textId="77777777" w:rsidR="00EA79B0" w:rsidRPr="00C46880" w:rsidRDefault="00EA79B0" w:rsidP="00883826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C46880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ρ</w:t>
            </w:r>
            <w:r w:rsidRPr="00C46880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 =-0.3</w:t>
            </w:r>
          </w:p>
          <w:p w14:paraId="3C86535A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C46880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p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&lt;</w:t>
            </w:r>
            <w:r w:rsidRPr="00C46880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0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188" w:type="dxa"/>
          </w:tcPr>
          <w:p w14:paraId="08387106" w14:textId="77777777" w:rsidR="00EA79B0" w:rsidRPr="00FB39C9" w:rsidRDefault="00EA79B0" w:rsidP="00883826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FB39C9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ρ</w:t>
            </w:r>
            <w:r w:rsidRPr="00FB39C9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 =0.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4</w:t>
            </w:r>
          </w:p>
          <w:p w14:paraId="7854B809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FB39C9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p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&lt;</w:t>
            </w:r>
            <w:r w:rsidRPr="00FB39C9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1</w:t>
            </w:r>
          </w:p>
        </w:tc>
      </w:tr>
      <w:tr w:rsidR="00EA79B0" w:rsidRPr="00FB3127" w14:paraId="4951EE37" w14:textId="77777777" w:rsidTr="009844BD">
        <w:trPr>
          <w:trHeight w:val="666"/>
        </w:trPr>
        <w:tc>
          <w:tcPr>
            <w:tcW w:w="1980" w:type="dxa"/>
          </w:tcPr>
          <w:p w14:paraId="5E7D6590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03423">
              <w:rPr>
                <w:rFonts w:ascii="Gill Sans MT" w:hAnsi="Gill Sans MT"/>
                <w:sz w:val="16"/>
                <w:szCs w:val="16"/>
                <w:lang w:val="en-GB"/>
              </w:rPr>
              <w:lastRenderedPageBreak/>
              <w:t>Education</w:t>
            </w:r>
          </w:p>
        </w:tc>
        <w:tc>
          <w:tcPr>
            <w:tcW w:w="1283" w:type="dxa"/>
          </w:tcPr>
          <w:p w14:paraId="0BAE2BAB" w14:textId="77777777" w:rsidR="00EA79B0" w:rsidRDefault="00EA79B0" w:rsidP="00883826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848B0">
              <w:rPr>
                <w:rFonts w:ascii="Calibri" w:hAnsi="Calibri" w:cs="Calibri"/>
                <w:sz w:val="16"/>
                <w:szCs w:val="16"/>
                <w:lang w:val="en-GB"/>
              </w:rPr>
              <w:t>ρ</w:t>
            </w:r>
            <w:r w:rsidRPr="009848B0">
              <w:rPr>
                <w:rFonts w:ascii="Gill Sans MT" w:hAnsi="Gill Sans MT"/>
                <w:sz w:val="16"/>
                <w:szCs w:val="16"/>
                <w:lang w:val="en-GB"/>
              </w:rPr>
              <w:t xml:space="preserve"> =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0.2</w:t>
            </w:r>
          </w:p>
          <w:p w14:paraId="33CDF73E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848B0">
              <w:rPr>
                <w:rFonts w:ascii="Gill Sans MT" w:hAnsi="Gill Sans MT"/>
                <w:sz w:val="16"/>
                <w:szCs w:val="16"/>
                <w:lang w:val="en-GB"/>
              </w:rPr>
              <w:t>p=0.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08</w:t>
            </w:r>
          </w:p>
        </w:tc>
        <w:tc>
          <w:tcPr>
            <w:tcW w:w="1451" w:type="dxa"/>
          </w:tcPr>
          <w:p w14:paraId="7F92E13B" w14:textId="77777777" w:rsidR="00EA79B0" w:rsidRDefault="00EA79B0" w:rsidP="00883826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848B0">
              <w:rPr>
                <w:rFonts w:ascii="Calibri" w:hAnsi="Calibri" w:cs="Calibri"/>
                <w:sz w:val="16"/>
                <w:szCs w:val="16"/>
                <w:lang w:val="en-GB"/>
              </w:rPr>
              <w:t>ρ</w:t>
            </w:r>
            <w:r w:rsidRPr="009848B0">
              <w:rPr>
                <w:rFonts w:ascii="Gill Sans MT" w:hAnsi="Gill Sans MT"/>
                <w:sz w:val="16"/>
                <w:szCs w:val="16"/>
                <w:lang w:val="en-GB"/>
              </w:rPr>
              <w:t xml:space="preserve"> =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0.06</w:t>
            </w:r>
          </w:p>
          <w:p w14:paraId="40D7A139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848B0">
              <w:rPr>
                <w:rFonts w:ascii="Gill Sans MT" w:hAnsi="Gill Sans MT"/>
                <w:sz w:val="16"/>
                <w:szCs w:val="16"/>
                <w:lang w:val="en-GB"/>
              </w:rPr>
              <w:t>p=0.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6</w:t>
            </w:r>
          </w:p>
        </w:tc>
        <w:tc>
          <w:tcPr>
            <w:tcW w:w="1283" w:type="dxa"/>
          </w:tcPr>
          <w:p w14:paraId="00B3F382" w14:textId="63941DC3" w:rsidR="00B96937" w:rsidRPr="00C63C66" w:rsidRDefault="00B96937" w:rsidP="00B96937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C63C6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ρ</w:t>
            </w:r>
            <w:r w:rsidRPr="00C63C6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 =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-</w:t>
            </w:r>
            <w:r w:rsidRPr="00C63C6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2</w:t>
            </w:r>
          </w:p>
          <w:p w14:paraId="3BFBC318" w14:textId="43868307" w:rsidR="00EA79B0" w:rsidRPr="00EA79B0" w:rsidRDefault="00B96937" w:rsidP="00B96937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  <w:highlight w:val="cyan"/>
                <w:lang w:val="en-GB"/>
              </w:rPr>
            </w:pPr>
            <w:r w:rsidRPr="00C63C6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p=0.0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6</w:t>
            </w:r>
          </w:p>
        </w:tc>
        <w:tc>
          <w:tcPr>
            <w:tcW w:w="1170" w:type="dxa"/>
          </w:tcPr>
          <w:p w14:paraId="299F038F" w14:textId="188185EE" w:rsidR="00EA79B0" w:rsidRDefault="00EA79B0" w:rsidP="00883826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848B0">
              <w:rPr>
                <w:rFonts w:ascii="Calibri" w:hAnsi="Calibri" w:cs="Calibri"/>
                <w:sz w:val="16"/>
                <w:szCs w:val="16"/>
                <w:lang w:val="en-GB"/>
              </w:rPr>
              <w:t>ρ</w:t>
            </w:r>
            <w:r w:rsidRPr="009848B0">
              <w:rPr>
                <w:rFonts w:ascii="Gill Sans MT" w:hAnsi="Gill Sans MT"/>
                <w:sz w:val="16"/>
                <w:szCs w:val="16"/>
                <w:lang w:val="en-GB"/>
              </w:rPr>
              <w:t xml:space="preserve"> =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-0.06</w:t>
            </w:r>
          </w:p>
          <w:p w14:paraId="54585905" w14:textId="77777777" w:rsidR="00EA79B0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848B0">
              <w:rPr>
                <w:rFonts w:ascii="Gill Sans MT" w:hAnsi="Gill Sans MT"/>
                <w:sz w:val="16"/>
                <w:szCs w:val="16"/>
                <w:lang w:val="en-GB"/>
              </w:rPr>
              <w:t>p=0.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6</w:t>
            </w:r>
          </w:p>
        </w:tc>
        <w:tc>
          <w:tcPr>
            <w:tcW w:w="1053" w:type="dxa"/>
          </w:tcPr>
          <w:p w14:paraId="5C5BE703" w14:textId="77777777" w:rsidR="00EA79B0" w:rsidRPr="00A6382E" w:rsidRDefault="00EA79B0" w:rsidP="00883826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382E">
              <w:rPr>
                <w:rFonts w:ascii="Calibri" w:hAnsi="Calibri" w:cs="Calibri"/>
                <w:sz w:val="16"/>
                <w:szCs w:val="16"/>
                <w:lang w:val="en-GB"/>
              </w:rPr>
              <w:t>ρ</w:t>
            </w:r>
            <w:r w:rsidRPr="00A6382E">
              <w:rPr>
                <w:rFonts w:ascii="Gill Sans MT" w:hAnsi="Gill Sans MT"/>
                <w:sz w:val="16"/>
                <w:szCs w:val="16"/>
                <w:lang w:val="en-GB"/>
              </w:rPr>
              <w:t xml:space="preserve"> =0.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007</w:t>
            </w:r>
          </w:p>
          <w:p w14:paraId="4CBA41E5" w14:textId="77777777" w:rsidR="00EA79B0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382E">
              <w:rPr>
                <w:rFonts w:ascii="Gill Sans MT" w:hAnsi="Gill Sans MT"/>
                <w:sz w:val="16"/>
                <w:szCs w:val="16"/>
                <w:lang w:val="en-GB"/>
              </w:rPr>
              <w:t>p=0.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9</w:t>
            </w:r>
          </w:p>
        </w:tc>
        <w:tc>
          <w:tcPr>
            <w:tcW w:w="1188" w:type="dxa"/>
          </w:tcPr>
          <w:p w14:paraId="207EC5EF" w14:textId="77777777" w:rsidR="00EA79B0" w:rsidRPr="00463DDC" w:rsidRDefault="00EA79B0" w:rsidP="00883826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63DDC">
              <w:rPr>
                <w:rFonts w:ascii="Calibri" w:hAnsi="Calibri" w:cs="Calibri"/>
                <w:sz w:val="16"/>
                <w:szCs w:val="16"/>
                <w:lang w:val="en-GB"/>
              </w:rPr>
              <w:t>ρ</w:t>
            </w:r>
            <w:r w:rsidRPr="00463DDC">
              <w:rPr>
                <w:rFonts w:ascii="Gill Sans MT" w:hAnsi="Gill Sans MT"/>
                <w:sz w:val="16"/>
                <w:szCs w:val="16"/>
                <w:lang w:val="en-GB"/>
              </w:rPr>
              <w:t xml:space="preserve"> =0.2</w:t>
            </w:r>
          </w:p>
          <w:p w14:paraId="3A7C3033" w14:textId="77777777" w:rsidR="00EA79B0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63DDC">
              <w:rPr>
                <w:rFonts w:ascii="Gill Sans MT" w:hAnsi="Gill Sans MT"/>
                <w:sz w:val="16"/>
                <w:szCs w:val="16"/>
                <w:lang w:val="en-GB"/>
              </w:rPr>
              <w:t>p=0.06</w:t>
            </w:r>
          </w:p>
        </w:tc>
      </w:tr>
      <w:tr w:rsidR="00EA79B0" w:rsidRPr="00FB3127" w14:paraId="02DCE63E" w14:textId="77777777" w:rsidTr="009844BD">
        <w:trPr>
          <w:trHeight w:val="666"/>
        </w:trPr>
        <w:tc>
          <w:tcPr>
            <w:tcW w:w="1980" w:type="dxa"/>
          </w:tcPr>
          <w:p w14:paraId="672C9E14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03423">
              <w:rPr>
                <w:rFonts w:ascii="Gill Sans MT" w:hAnsi="Gill Sans MT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1283" w:type="dxa"/>
          </w:tcPr>
          <w:p w14:paraId="35B946E6" w14:textId="77777777" w:rsidR="00EA79B0" w:rsidRPr="000C3465" w:rsidRDefault="00EA79B0" w:rsidP="00883826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0C346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ρ</w:t>
            </w:r>
            <w:r w:rsidRPr="000C3465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 =-0.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2</w:t>
            </w:r>
          </w:p>
          <w:p w14:paraId="1FE1B308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C3465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p=0.0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1451" w:type="dxa"/>
          </w:tcPr>
          <w:p w14:paraId="309E0CB4" w14:textId="77777777" w:rsidR="00EA79B0" w:rsidRPr="00964223" w:rsidRDefault="00EA79B0" w:rsidP="00883826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64223">
              <w:rPr>
                <w:rFonts w:ascii="Calibri" w:hAnsi="Calibri" w:cs="Calibri"/>
                <w:sz w:val="16"/>
                <w:szCs w:val="16"/>
                <w:lang w:val="en-GB"/>
              </w:rPr>
              <w:t>ρ</w:t>
            </w:r>
            <w:r w:rsidRPr="00964223">
              <w:rPr>
                <w:rFonts w:ascii="Gill Sans MT" w:hAnsi="Gill Sans MT"/>
                <w:sz w:val="16"/>
                <w:szCs w:val="16"/>
                <w:lang w:val="en-GB"/>
              </w:rPr>
              <w:t xml:space="preserve"> =-0.2</w:t>
            </w:r>
          </w:p>
          <w:p w14:paraId="3A5A2437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64223">
              <w:rPr>
                <w:rFonts w:ascii="Gill Sans MT" w:hAnsi="Gill Sans MT"/>
                <w:sz w:val="16"/>
                <w:szCs w:val="16"/>
                <w:lang w:val="en-GB"/>
              </w:rPr>
              <w:t>p=0.09</w:t>
            </w:r>
          </w:p>
        </w:tc>
        <w:tc>
          <w:tcPr>
            <w:tcW w:w="1283" w:type="dxa"/>
          </w:tcPr>
          <w:p w14:paraId="5868A908" w14:textId="77777777" w:rsidR="00B96937" w:rsidRPr="00C63C66" w:rsidRDefault="00B96937" w:rsidP="00B96937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C63C6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ρ</w:t>
            </w:r>
            <w:r w:rsidRPr="00C63C6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 =0.2</w:t>
            </w:r>
          </w:p>
          <w:p w14:paraId="53A55BE6" w14:textId="1A5D6927" w:rsidR="00EA79B0" w:rsidRPr="00EA79B0" w:rsidRDefault="00B96937" w:rsidP="00B96937">
            <w:pPr>
              <w:spacing w:line="240" w:lineRule="auto"/>
              <w:jc w:val="center"/>
              <w:rPr>
                <w:rFonts w:ascii="Calibri" w:hAnsi="Calibri" w:cs="Calibri"/>
                <w:sz w:val="16"/>
                <w:szCs w:val="16"/>
                <w:highlight w:val="cyan"/>
                <w:lang w:val="en-GB"/>
              </w:rPr>
            </w:pPr>
            <w:r w:rsidRPr="00C63C6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p=0.0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</w:t>
            </w:r>
            <w:r w:rsidRPr="00C63C6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1170" w:type="dxa"/>
          </w:tcPr>
          <w:p w14:paraId="1FEA9762" w14:textId="44783C12" w:rsidR="00EA79B0" w:rsidRPr="00177003" w:rsidRDefault="00EA79B0" w:rsidP="00883826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177003">
              <w:rPr>
                <w:rFonts w:ascii="Calibri" w:hAnsi="Calibri" w:cs="Calibri"/>
                <w:sz w:val="16"/>
                <w:szCs w:val="16"/>
                <w:lang w:val="en-GB"/>
              </w:rPr>
              <w:t>ρ</w:t>
            </w:r>
            <w:r w:rsidRPr="00177003">
              <w:rPr>
                <w:rFonts w:ascii="Gill Sans MT" w:hAnsi="Gill Sans MT"/>
                <w:sz w:val="16"/>
                <w:szCs w:val="16"/>
                <w:lang w:val="en-GB"/>
              </w:rPr>
              <w:t xml:space="preserve"> =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0.08</w:t>
            </w:r>
          </w:p>
          <w:p w14:paraId="05BE3E4E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177003">
              <w:rPr>
                <w:rFonts w:ascii="Gill Sans MT" w:hAnsi="Gill Sans MT"/>
                <w:sz w:val="16"/>
                <w:szCs w:val="16"/>
                <w:lang w:val="en-GB"/>
              </w:rPr>
              <w:t>p=0.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</w:p>
        </w:tc>
        <w:tc>
          <w:tcPr>
            <w:tcW w:w="1053" w:type="dxa"/>
          </w:tcPr>
          <w:p w14:paraId="6E68F68C" w14:textId="77777777" w:rsidR="00EA79B0" w:rsidRPr="00C46880" w:rsidRDefault="00EA79B0" w:rsidP="00883826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C46880">
              <w:rPr>
                <w:rFonts w:ascii="Calibri" w:hAnsi="Calibri" w:cs="Calibri"/>
                <w:sz w:val="16"/>
                <w:szCs w:val="16"/>
                <w:lang w:val="en-GB"/>
              </w:rPr>
              <w:t>ρ</w:t>
            </w:r>
            <w:r w:rsidRPr="00C46880">
              <w:rPr>
                <w:rFonts w:ascii="Gill Sans MT" w:hAnsi="Gill Sans MT"/>
                <w:sz w:val="16"/>
                <w:szCs w:val="16"/>
                <w:lang w:val="en-GB"/>
              </w:rPr>
              <w:t xml:space="preserve"> =0.2</w:t>
            </w:r>
          </w:p>
          <w:p w14:paraId="4BC74C40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C46880">
              <w:rPr>
                <w:rFonts w:ascii="Gill Sans MT" w:hAnsi="Gill Sans MT"/>
                <w:sz w:val="16"/>
                <w:szCs w:val="16"/>
                <w:lang w:val="en-GB"/>
              </w:rPr>
              <w:t>p=0.08</w:t>
            </w:r>
          </w:p>
        </w:tc>
        <w:tc>
          <w:tcPr>
            <w:tcW w:w="1188" w:type="dxa"/>
          </w:tcPr>
          <w:p w14:paraId="37C5029A" w14:textId="77777777" w:rsidR="00EA79B0" w:rsidRPr="00177003" w:rsidRDefault="00EA79B0" w:rsidP="00883826">
            <w:pPr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177003">
              <w:rPr>
                <w:rFonts w:ascii="Calibri" w:hAnsi="Calibri" w:cs="Calibri"/>
                <w:sz w:val="16"/>
                <w:szCs w:val="16"/>
                <w:lang w:val="en-GB"/>
              </w:rPr>
              <w:t>ρ</w:t>
            </w:r>
            <w:r w:rsidRPr="00177003">
              <w:rPr>
                <w:rFonts w:ascii="Gill Sans MT" w:hAnsi="Gill Sans MT"/>
                <w:sz w:val="16"/>
                <w:szCs w:val="16"/>
                <w:lang w:val="en-GB"/>
              </w:rPr>
              <w:t xml:space="preserve"> =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-0.09</w:t>
            </w:r>
          </w:p>
          <w:p w14:paraId="1C018F23" w14:textId="77777777" w:rsidR="00EA79B0" w:rsidRPr="00903423" w:rsidRDefault="00EA79B0" w:rsidP="00883826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177003">
              <w:rPr>
                <w:rFonts w:ascii="Gill Sans MT" w:hAnsi="Gill Sans MT"/>
                <w:sz w:val="16"/>
                <w:szCs w:val="16"/>
                <w:lang w:val="en-GB"/>
              </w:rPr>
              <w:t>p=0.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</w:p>
        </w:tc>
      </w:tr>
    </w:tbl>
    <w:p w14:paraId="7631EFBF" w14:textId="77777777" w:rsidR="00EA79B0" w:rsidRDefault="00EA79B0" w:rsidP="00FC416D">
      <w:pPr>
        <w:spacing w:before="0"/>
        <w:rPr>
          <w:rFonts w:ascii="Gill Sans MT" w:hAnsi="Gill Sans MT"/>
          <w:color w:val="000000"/>
          <w:sz w:val="16"/>
          <w:szCs w:val="16"/>
          <w:lang w:val="en-US"/>
        </w:rPr>
      </w:pPr>
    </w:p>
    <w:p w14:paraId="18DAFDCD" w14:textId="42F27530" w:rsidR="00FC416D" w:rsidRDefault="00FC416D" w:rsidP="00FC416D">
      <w:pPr>
        <w:spacing w:before="0"/>
        <w:rPr>
          <w:rFonts w:ascii="Gill Sans MT" w:hAnsi="Gill Sans MT"/>
          <w:color w:val="000000"/>
          <w:sz w:val="16"/>
          <w:szCs w:val="16"/>
          <w:lang w:val="en-US"/>
        </w:rPr>
      </w:pPr>
      <w:r>
        <w:rPr>
          <w:rFonts w:ascii="Gill Sans MT" w:hAnsi="Gill Sans MT"/>
          <w:color w:val="000000"/>
          <w:sz w:val="16"/>
          <w:szCs w:val="16"/>
          <w:lang w:val="en-US"/>
        </w:rPr>
        <w:t>GM = Gray matter</w:t>
      </w:r>
      <w:r w:rsidR="009844BD">
        <w:rPr>
          <w:rFonts w:ascii="Gill Sans MT" w:hAnsi="Gill Sans MT"/>
          <w:color w:val="000000"/>
          <w:sz w:val="16"/>
          <w:szCs w:val="16"/>
          <w:lang w:val="en-US"/>
        </w:rPr>
        <w:t>; WM= White Matter; EDSS=</w:t>
      </w:r>
      <w:r w:rsidR="009844BD" w:rsidRPr="00EE72AB">
        <w:rPr>
          <w:rFonts w:ascii="Gill Sans MT" w:hAnsi="Gill Sans MT"/>
          <w:color w:val="000000"/>
          <w:sz w:val="16"/>
          <w:szCs w:val="16"/>
          <w:lang w:val="en-US"/>
        </w:rPr>
        <w:t xml:space="preserve"> Expanded</w:t>
      </w:r>
      <w:r w:rsidR="009844BD">
        <w:rPr>
          <w:rFonts w:ascii="Gill Sans MT" w:hAnsi="Gill Sans MT"/>
          <w:color w:val="000000"/>
          <w:sz w:val="16"/>
          <w:szCs w:val="16"/>
          <w:lang w:val="en-US"/>
        </w:rPr>
        <w:t>-</w:t>
      </w:r>
      <w:r w:rsidR="009844BD" w:rsidRPr="00EE72AB">
        <w:rPr>
          <w:rFonts w:ascii="Gill Sans MT" w:hAnsi="Gill Sans MT"/>
          <w:color w:val="000000"/>
          <w:sz w:val="16"/>
          <w:szCs w:val="16"/>
          <w:lang w:val="en-US"/>
        </w:rPr>
        <w:t>Disability</w:t>
      </w:r>
      <w:r w:rsidR="009844BD">
        <w:rPr>
          <w:rFonts w:ascii="Gill Sans MT" w:hAnsi="Gill Sans MT"/>
          <w:color w:val="000000"/>
          <w:sz w:val="16"/>
          <w:szCs w:val="16"/>
          <w:lang w:val="en-US"/>
        </w:rPr>
        <w:t>-</w:t>
      </w:r>
      <w:r w:rsidR="009844BD" w:rsidRPr="00EE72AB">
        <w:rPr>
          <w:rFonts w:ascii="Gill Sans MT" w:hAnsi="Gill Sans MT"/>
          <w:color w:val="000000"/>
          <w:sz w:val="16"/>
          <w:szCs w:val="16"/>
          <w:lang w:val="en-US"/>
        </w:rPr>
        <w:t>Status</w:t>
      </w:r>
      <w:r w:rsidR="009844BD">
        <w:rPr>
          <w:rFonts w:ascii="Gill Sans MT" w:hAnsi="Gill Sans MT"/>
          <w:color w:val="000000"/>
          <w:sz w:val="16"/>
          <w:szCs w:val="16"/>
          <w:lang w:val="en-US"/>
        </w:rPr>
        <w:t>-</w:t>
      </w:r>
      <w:r w:rsidR="009844BD" w:rsidRPr="00EE72AB">
        <w:rPr>
          <w:rFonts w:ascii="Gill Sans MT" w:hAnsi="Gill Sans MT"/>
          <w:color w:val="000000"/>
          <w:sz w:val="16"/>
          <w:szCs w:val="16"/>
          <w:lang w:val="en-US"/>
        </w:rPr>
        <w:t>Scale</w:t>
      </w:r>
      <w:r w:rsidR="009844BD">
        <w:rPr>
          <w:rFonts w:ascii="Gill Sans MT" w:hAnsi="Gill Sans MT"/>
          <w:color w:val="000000"/>
          <w:sz w:val="16"/>
          <w:szCs w:val="16"/>
          <w:lang w:val="en-US"/>
        </w:rPr>
        <w:t xml:space="preserve">; SDMT = </w:t>
      </w:r>
      <w:r w:rsidR="009844BD" w:rsidRPr="00D57927">
        <w:rPr>
          <w:rFonts w:ascii="Gill Sans MT" w:hAnsi="Gill Sans MT"/>
          <w:color w:val="000000"/>
          <w:sz w:val="16"/>
          <w:szCs w:val="16"/>
          <w:lang w:val="en-US"/>
        </w:rPr>
        <w:t>Symbol-Digit-Modalities-Test</w:t>
      </w:r>
      <w:r>
        <w:rPr>
          <w:rFonts w:ascii="Gill Sans MT" w:hAnsi="Gill Sans MT"/>
          <w:color w:val="000000"/>
          <w:sz w:val="16"/>
          <w:szCs w:val="16"/>
          <w:lang w:val="en-US"/>
        </w:rPr>
        <w:t>.</w:t>
      </w:r>
    </w:p>
    <w:p w14:paraId="6380A77C" w14:textId="77777777" w:rsidR="00ED3EB2" w:rsidRDefault="00ED3EB2" w:rsidP="00FC416D">
      <w:pPr>
        <w:spacing w:before="0"/>
        <w:rPr>
          <w:rFonts w:ascii="Gill Sans MT" w:hAnsi="Gill Sans MT"/>
          <w:color w:val="000000"/>
          <w:sz w:val="16"/>
          <w:szCs w:val="16"/>
          <w:lang w:val="en-US"/>
        </w:rPr>
      </w:pPr>
    </w:p>
    <w:p w14:paraId="6B8BB37F" w14:textId="77777777" w:rsidR="00ED3EB2" w:rsidRPr="008776D9" w:rsidRDefault="00ED3EB2" w:rsidP="00ED3EB2">
      <w:pPr>
        <w:rPr>
          <w:lang w:val="en-US"/>
        </w:rPr>
      </w:pPr>
    </w:p>
    <w:p w14:paraId="6971F4BD" w14:textId="4D7A85CB" w:rsidR="00ED3EB2" w:rsidRPr="00FB3127" w:rsidRDefault="00ED3EB2" w:rsidP="00ED3EB2">
      <w:pPr>
        <w:spacing w:before="0"/>
        <w:rPr>
          <w:szCs w:val="24"/>
          <w:lang w:val="en-US"/>
        </w:rPr>
      </w:pPr>
      <w:r w:rsidRPr="008F138F">
        <w:rPr>
          <w:rFonts w:ascii="Gill Sans MT" w:hAnsi="Gill Sans MT"/>
          <w:b/>
          <w:color w:val="000000"/>
          <w:sz w:val="16"/>
          <w:szCs w:val="16"/>
          <w:lang w:val="en-US"/>
        </w:rPr>
        <w:t xml:space="preserve">Table </w:t>
      </w:r>
      <w:r w:rsidR="00927EE0">
        <w:rPr>
          <w:rFonts w:ascii="Gill Sans MT" w:hAnsi="Gill Sans MT"/>
          <w:b/>
          <w:color w:val="000000"/>
          <w:sz w:val="16"/>
          <w:szCs w:val="16"/>
          <w:lang w:val="en-US"/>
        </w:rPr>
        <w:t>S</w:t>
      </w:r>
      <w:r>
        <w:rPr>
          <w:rFonts w:ascii="Gill Sans MT" w:hAnsi="Gill Sans MT"/>
          <w:b/>
          <w:color w:val="000000"/>
          <w:sz w:val="16"/>
          <w:szCs w:val="16"/>
          <w:lang w:val="en-US"/>
        </w:rPr>
        <w:t xml:space="preserve">3. </w:t>
      </w:r>
      <w:r w:rsidR="009D15B2" w:rsidRPr="009D15B2">
        <w:rPr>
          <w:rFonts w:ascii="Gill Sans MT" w:hAnsi="Gill Sans MT"/>
          <w:b/>
          <w:color w:val="000000"/>
          <w:sz w:val="16"/>
          <w:szCs w:val="16"/>
          <w:lang w:val="en-US"/>
        </w:rPr>
        <w:t>Brain regions showing significantly higher or lower degree centrality between-group comparisons</w:t>
      </w:r>
      <w:r w:rsidR="009D15B2">
        <w:rPr>
          <w:rFonts w:ascii="Gill Sans MT" w:hAnsi="Gill Sans MT"/>
          <w:b/>
          <w:color w:val="000000"/>
          <w:sz w:val="16"/>
          <w:szCs w:val="16"/>
          <w:lang w:val="en-US"/>
        </w:rPr>
        <w:t xml:space="preserve">, </w:t>
      </w:r>
      <w:r w:rsidR="009D15B2" w:rsidRPr="009D15B2">
        <w:rPr>
          <w:rFonts w:ascii="Gill Sans MT" w:hAnsi="Gill Sans MT"/>
          <w:b/>
          <w:color w:val="000000"/>
          <w:sz w:val="16"/>
          <w:szCs w:val="16"/>
          <w:lang w:val="en-US"/>
        </w:rPr>
        <w:t>based on structural connectivity networks.</w:t>
      </w:r>
    </w:p>
    <w:tbl>
      <w:tblPr>
        <w:tblStyle w:val="Grigliatabella"/>
        <w:tblW w:w="9442" w:type="dxa"/>
        <w:tblLook w:val="04A0" w:firstRow="1" w:lastRow="0" w:firstColumn="1" w:lastColumn="0" w:noHBand="0" w:noVBand="1"/>
      </w:tblPr>
      <w:tblGrid>
        <w:gridCol w:w="1908"/>
        <w:gridCol w:w="2550"/>
        <w:gridCol w:w="2492"/>
        <w:gridCol w:w="2492"/>
      </w:tblGrid>
      <w:tr w:rsidR="001279AB" w:rsidRPr="000F4248" w14:paraId="112427EA" w14:textId="16E53EA1" w:rsidTr="001279AB">
        <w:trPr>
          <w:trHeight w:val="841"/>
        </w:trPr>
        <w:tc>
          <w:tcPr>
            <w:tcW w:w="1908" w:type="dxa"/>
            <w:hideMark/>
          </w:tcPr>
          <w:p w14:paraId="53C6DC30" w14:textId="77777777" w:rsidR="001279AB" w:rsidRPr="00FB3127" w:rsidRDefault="001279AB" w:rsidP="00AC0B6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50" w:type="dxa"/>
            <w:hideMark/>
          </w:tcPr>
          <w:p w14:paraId="0EF9FC00" w14:textId="35B5E7E1" w:rsidR="001279AB" w:rsidRPr="00571AF1" w:rsidRDefault="00571AF1" w:rsidP="00AC0B6A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571AF1"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  <w:t>B-</w:t>
            </w:r>
            <w:proofErr w:type="spellStart"/>
            <w:r w:rsidRPr="00571AF1"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  <w:t>PwMS</w:t>
            </w:r>
            <w:proofErr w:type="spellEnd"/>
            <w:r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  <w:t xml:space="preserve"> &gt; B-HCs</w:t>
            </w:r>
          </w:p>
        </w:tc>
        <w:tc>
          <w:tcPr>
            <w:tcW w:w="2492" w:type="dxa"/>
            <w:hideMark/>
          </w:tcPr>
          <w:p w14:paraId="27454852" w14:textId="679F9CF1" w:rsidR="001279AB" w:rsidRPr="00BC7186" w:rsidRDefault="00571AF1" w:rsidP="00AC0B6A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  <w:t>NHW</w:t>
            </w:r>
            <w:r w:rsidRPr="00571AF1"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571AF1"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  <w:t>PwMS</w:t>
            </w:r>
            <w:proofErr w:type="spellEnd"/>
            <w:r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  <w:t xml:space="preserve"> &gt; NHW -HCs</w:t>
            </w:r>
          </w:p>
        </w:tc>
        <w:tc>
          <w:tcPr>
            <w:tcW w:w="2492" w:type="dxa"/>
          </w:tcPr>
          <w:p w14:paraId="73A06281" w14:textId="7584DBF3" w:rsidR="001279AB" w:rsidRPr="00BC7186" w:rsidRDefault="00571AF1" w:rsidP="00AC0B6A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571AF1"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  <w:t>B-</w:t>
            </w:r>
            <w:proofErr w:type="spellStart"/>
            <w:r w:rsidRPr="00571AF1"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  <w:t>PwMS</w:t>
            </w:r>
            <w:proofErr w:type="spellEnd"/>
            <w:r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  <w:t xml:space="preserve"> &gt; NHW</w:t>
            </w:r>
            <w:r w:rsidRPr="00571AF1"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571AF1"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  <w:t>PwMS</w:t>
            </w:r>
            <w:proofErr w:type="spellEnd"/>
          </w:p>
        </w:tc>
      </w:tr>
      <w:tr w:rsidR="003141C1" w:rsidRPr="00FB3127" w14:paraId="474438FE" w14:textId="6AEFDBA8" w:rsidTr="001279AB">
        <w:trPr>
          <w:trHeight w:val="773"/>
        </w:trPr>
        <w:tc>
          <w:tcPr>
            <w:tcW w:w="1908" w:type="dxa"/>
          </w:tcPr>
          <w:p w14:paraId="331BED63" w14:textId="084EDAF2" w:rsidR="003141C1" w:rsidRPr="00903423" w:rsidRDefault="003141C1" w:rsidP="003141C1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Higher degree centrality value</w:t>
            </w:r>
            <w:r w:rsidRPr="00903423">
              <w:rPr>
                <w:rFonts w:ascii="Gill Sans MT" w:hAnsi="Gill Sans MT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550" w:type="dxa"/>
          </w:tcPr>
          <w:p w14:paraId="20628C4C" w14:textId="49E641E6" w:rsidR="003141C1" w:rsidRPr="003141C1" w:rsidRDefault="003141C1" w:rsidP="003141C1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3141C1">
              <w:rPr>
                <w:rFonts w:ascii="Gill Sans MT" w:hAnsi="Gill Sans MT"/>
                <w:sz w:val="16"/>
                <w:szCs w:val="16"/>
                <w:lang w:val="en-US"/>
              </w:rPr>
              <w:t>Right caudate</w:t>
            </w:r>
            <w:r w:rsidR="00C47904">
              <w:rPr>
                <w:rFonts w:ascii="Gill Sans MT" w:hAnsi="Gill Sans MT"/>
                <w:sz w:val="16"/>
                <w:szCs w:val="16"/>
                <w:lang w:val="en-US"/>
              </w:rPr>
              <w:t xml:space="preserve"> (SMN)</w:t>
            </w:r>
          </w:p>
        </w:tc>
        <w:tc>
          <w:tcPr>
            <w:tcW w:w="2492" w:type="dxa"/>
          </w:tcPr>
          <w:p w14:paraId="2B66289A" w14:textId="1255E0E0" w:rsidR="003141C1" w:rsidRPr="00903423" w:rsidRDefault="00C47904" w:rsidP="003141C1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US"/>
              </w:rPr>
              <w:t>-</w:t>
            </w:r>
          </w:p>
        </w:tc>
        <w:tc>
          <w:tcPr>
            <w:tcW w:w="2492" w:type="dxa"/>
          </w:tcPr>
          <w:p w14:paraId="3BF9D397" w14:textId="1E787A7E" w:rsidR="003141C1" w:rsidRDefault="00C47904" w:rsidP="003141C1">
            <w:pPr>
              <w:spacing w:line="240" w:lineRule="auto"/>
              <w:jc w:val="center"/>
              <w:rPr>
                <w:rFonts w:ascii="Gill Sans MT" w:hAnsi="Gill Sans MT" w:cs="Calibri"/>
                <w:sz w:val="16"/>
                <w:szCs w:val="16"/>
                <w:lang w:val="en-GB"/>
              </w:rPr>
            </w:pPr>
            <w:r w:rsidRPr="003141C1">
              <w:rPr>
                <w:rFonts w:ascii="Gill Sans MT" w:hAnsi="Gill Sans MT" w:cs="Calibri"/>
                <w:sz w:val="16"/>
                <w:szCs w:val="16"/>
                <w:lang w:val="en-GB"/>
              </w:rPr>
              <w:t xml:space="preserve">Left </w:t>
            </w:r>
            <w:r w:rsidRPr="00C47904">
              <w:rPr>
                <w:rFonts w:ascii="Gill Sans MT" w:hAnsi="Gill Sans MT" w:cs="Calibri"/>
                <w:sz w:val="16"/>
                <w:szCs w:val="16"/>
                <w:lang w:val="en-GB"/>
              </w:rPr>
              <w:t>postcentral gyrus</w:t>
            </w:r>
            <w:r>
              <w:rPr>
                <w:rFonts w:ascii="Gill Sans MT" w:hAnsi="Gill Sans MT" w:cs="Calibri"/>
                <w:sz w:val="16"/>
                <w:szCs w:val="16"/>
                <w:lang w:val="en-GB"/>
              </w:rPr>
              <w:t xml:space="preserve"> (SMN)</w:t>
            </w:r>
          </w:p>
          <w:p w14:paraId="7A371062" w14:textId="0D037525" w:rsidR="00C47904" w:rsidRDefault="00C47904" w:rsidP="00C47904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Left ventral lateral thalamus </w:t>
            </w:r>
            <w:r>
              <w:rPr>
                <w:rFonts w:ascii="Gill Sans MT" w:hAnsi="Gill Sans MT" w:cs="Calibri"/>
                <w:sz w:val="16"/>
                <w:szCs w:val="16"/>
                <w:lang w:val="en-GB"/>
              </w:rPr>
              <w:t>(SMN)</w:t>
            </w:r>
          </w:p>
          <w:p w14:paraId="0ECAB259" w14:textId="07B3EB46" w:rsidR="00C47904" w:rsidRPr="00C63C66" w:rsidRDefault="00C47904" w:rsidP="003141C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</w:tr>
      <w:tr w:rsidR="003141C1" w:rsidRPr="00FB3127" w14:paraId="448ECFE0" w14:textId="77777777" w:rsidTr="001279AB">
        <w:trPr>
          <w:trHeight w:val="773"/>
        </w:trPr>
        <w:tc>
          <w:tcPr>
            <w:tcW w:w="1908" w:type="dxa"/>
          </w:tcPr>
          <w:p w14:paraId="2A2CB74C" w14:textId="4C35CA25" w:rsidR="003141C1" w:rsidRDefault="003141C1" w:rsidP="003141C1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Lower degree centrality value</w:t>
            </w:r>
          </w:p>
        </w:tc>
        <w:tc>
          <w:tcPr>
            <w:tcW w:w="2550" w:type="dxa"/>
          </w:tcPr>
          <w:p w14:paraId="7A9F8EE2" w14:textId="77777777" w:rsidR="003141C1" w:rsidRDefault="003141C1" w:rsidP="003141C1">
            <w:pPr>
              <w:spacing w:line="240" w:lineRule="auto"/>
              <w:jc w:val="center"/>
              <w:rPr>
                <w:rFonts w:ascii="Gill Sans MT" w:hAnsi="Gill Sans MT" w:cs="Calibri"/>
                <w:sz w:val="16"/>
                <w:szCs w:val="16"/>
                <w:lang w:val="en-GB"/>
              </w:rPr>
            </w:pPr>
            <w:r w:rsidRPr="003141C1">
              <w:rPr>
                <w:rFonts w:ascii="Gill Sans MT" w:hAnsi="Gill Sans MT" w:cs="Calibri"/>
                <w:sz w:val="16"/>
                <w:szCs w:val="16"/>
                <w:lang w:val="en-GB"/>
              </w:rPr>
              <w:t>Left posterior lateral thalamus</w:t>
            </w:r>
            <w:r w:rsidR="00C47904">
              <w:rPr>
                <w:rFonts w:ascii="Gill Sans MT" w:hAnsi="Gill Sans MT" w:cs="Calibri"/>
                <w:sz w:val="16"/>
                <w:szCs w:val="16"/>
                <w:lang w:val="en-GB"/>
              </w:rPr>
              <w:t xml:space="preserve"> (SMN)</w:t>
            </w:r>
          </w:p>
          <w:p w14:paraId="1080B933" w14:textId="56396864" w:rsidR="00C47904" w:rsidRPr="003141C1" w:rsidRDefault="00C47904" w:rsidP="003141C1">
            <w:pPr>
              <w:spacing w:line="240" w:lineRule="auto"/>
              <w:jc w:val="center"/>
              <w:rPr>
                <w:rFonts w:ascii="Gill Sans MT" w:hAnsi="Gill Sans MT" w:cs="Calibri"/>
                <w:sz w:val="16"/>
                <w:szCs w:val="16"/>
                <w:lang w:val="en-GB"/>
              </w:rPr>
            </w:pPr>
            <w:r w:rsidRPr="003141C1">
              <w:rPr>
                <w:rFonts w:ascii="Gill Sans MT" w:hAnsi="Gill Sans MT" w:cs="Calibri"/>
                <w:sz w:val="16"/>
                <w:szCs w:val="16"/>
                <w:lang w:val="en-GB"/>
              </w:rPr>
              <w:t xml:space="preserve">Left </w:t>
            </w:r>
            <w:proofErr w:type="spellStart"/>
            <w:r w:rsidRPr="00C47904">
              <w:rPr>
                <w:rFonts w:ascii="Gill Sans MT" w:hAnsi="Gill Sans MT" w:cs="Calibri"/>
                <w:sz w:val="16"/>
                <w:szCs w:val="16"/>
                <w:lang w:val="en-GB"/>
              </w:rPr>
              <w:t>precuneus</w:t>
            </w:r>
            <w:proofErr w:type="spellEnd"/>
            <w:r>
              <w:rPr>
                <w:rFonts w:ascii="Gill Sans MT" w:hAnsi="Gill Sans MT" w:cs="Calibri"/>
                <w:sz w:val="16"/>
                <w:szCs w:val="16"/>
                <w:lang w:val="en-GB"/>
              </w:rPr>
              <w:t xml:space="preserve"> (DMN)</w:t>
            </w:r>
          </w:p>
        </w:tc>
        <w:tc>
          <w:tcPr>
            <w:tcW w:w="2492" w:type="dxa"/>
          </w:tcPr>
          <w:p w14:paraId="354DA428" w14:textId="2C7B893E" w:rsidR="003141C1" w:rsidRPr="00C63C66" w:rsidRDefault="003141C1" w:rsidP="003141C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3141C1">
              <w:rPr>
                <w:rFonts w:ascii="Gill Sans MT" w:hAnsi="Gill Sans MT" w:cs="Calibri"/>
                <w:sz w:val="16"/>
                <w:szCs w:val="16"/>
                <w:lang w:val="en-GB"/>
              </w:rPr>
              <w:t xml:space="preserve">Left </w:t>
            </w:r>
            <w:r w:rsidR="00C47904" w:rsidRPr="00C47904">
              <w:rPr>
                <w:rFonts w:ascii="Gill Sans MT" w:hAnsi="Gill Sans MT" w:cs="Calibri"/>
                <w:sz w:val="16"/>
                <w:szCs w:val="16"/>
                <w:lang w:val="en-GB"/>
              </w:rPr>
              <w:t>postcentral gyrus</w:t>
            </w:r>
            <w:r w:rsidR="00C47904">
              <w:rPr>
                <w:rFonts w:ascii="Gill Sans MT" w:hAnsi="Gill Sans MT" w:cs="Calibri"/>
                <w:sz w:val="16"/>
                <w:szCs w:val="16"/>
                <w:lang w:val="en-GB"/>
              </w:rPr>
              <w:t xml:space="preserve"> (SMN)</w:t>
            </w:r>
          </w:p>
        </w:tc>
        <w:tc>
          <w:tcPr>
            <w:tcW w:w="2492" w:type="dxa"/>
          </w:tcPr>
          <w:p w14:paraId="7E9F6912" w14:textId="7BC1AF8B" w:rsidR="003141C1" w:rsidRPr="00C63C66" w:rsidRDefault="003141C1" w:rsidP="003141C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3141C1">
              <w:rPr>
                <w:rFonts w:ascii="Gill Sans MT" w:hAnsi="Gill Sans MT" w:cs="Calibri"/>
                <w:sz w:val="16"/>
                <w:szCs w:val="16"/>
                <w:lang w:val="en-GB"/>
              </w:rPr>
              <w:t xml:space="preserve">Left </w:t>
            </w:r>
            <w:proofErr w:type="spellStart"/>
            <w:r w:rsidR="00C47904" w:rsidRPr="00C47904">
              <w:rPr>
                <w:rFonts w:ascii="Gill Sans MT" w:hAnsi="Gill Sans MT" w:cs="Calibri"/>
                <w:sz w:val="16"/>
                <w:szCs w:val="16"/>
                <w:lang w:val="en-GB"/>
              </w:rPr>
              <w:t>precuneus</w:t>
            </w:r>
            <w:proofErr w:type="spellEnd"/>
            <w:r w:rsidR="00C47904">
              <w:rPr>
                <w:rFonts w:ascii="Gill Sans MT" w:hAnsi="Gill Sans MT" w:cs="Calibri"/>
                <w:sz w:val="16"/>
                <w:szCs w:val="16"/>
                <w:lang w:val="en-GB"/>
              </w:rPr>
              <w:t xml:space="preserve"> (DMN)</w:t>
            </w:r>
          </w:p>
        </w:tc>
      </w:tr>
    </w:tbl>
    <w:p w14:paraId="6AE5E734" w14:textId="77777777" w:rsidR="00ED3EB2" w:rsidRDefault="00ED3EB2" w:rsidP="00ED3EB2">
      <w:pPr>
        <w:spacing w:before="0"/>
        <w:rPr>
          <w:rFonts w:ascii="Gill Sans MT" w:hAnsi="Gill Sans MT"/>
          <w:color w:val="000000"/>
          <w:sz w:val="16"/>
          <w:szCs w:val="16"/>
          <w:lang w:val="en-US"/>
        </w:rPr>
      </w:pPr>
    </w:p>
    <w:p w14:paraId="5988AE18" w14:textId="216C05C7" w:rsidR="00ED3EB2" w:rsidRDefault="00C47904" w:rsidP="00FC416D">
      <w:pPr>
        <w:spacing w:before="0"/>
        <w:rPr>
          <w:rFonts w:ascii="Gill Sans MT" w:hAnsi="Gill Sans MT"/>
          <w:color w:val="000000"/>
          <w:sz w:val="16"/>
          <w:szCs w:val="16"/>
          <w:lang w:val="en-US"/>
        </w:rPr>
      </w:pPr>
      <w:r w:rsidRPr="00C47904">
        <w:rPr>
          <w:rFonts w:ascii="Gill Sans MT" w:hAnsi="Gill Sans MT"/>
          <w:color w:val="000000"/>
          <w:sz w:val="16"/>
          <w:szCs w:val="16"/>
          <w:lang w:val="en-US"/>
        </w:rPr>
        <w:t>B-HCs = Black healthy controls; B-</w:t>
      </w:r>
      <w:proofErr w:type="spellStart"/>
      <w:r w:rsidRPr="00C47904">
        <w:rPr>
          <w:rFonts w:ascii="Gill Sans MT" w:hAnsi="Gill Sans MT"/>
          <w:color w:val="000000"/>
          <w:sz w:val="16"/>
          <w:szCs w:val="16"/>
          <w:lang w:val="en-US"/>
        </w:rPr>
        <w:t>PwMS</w:t>
      </w:r>
      <w:proofErr w:type="spellEnd"/>
      <w:r w:rsidRPr="00C47904">
        <w:rPr>
          <w:rFonts w:ascii="Gill Sans MT" w:hAnsi="Gill Sans MT"/>
          <w:color w:val="000000"/>
          <w:sz w:val="16"/>
          <w:szCs w:val="16"/>
          <w:lang w:val="en-US"/>
        </w:rPr>
        <w:t xml:space="preserve"> = Black people with Multiple Sclerosis; NWH-HCs= Non-Hispanic White healthy controls; NWH-</w:t>
      </w:r>
      <w:proofErr w:type="spellStart"/>
      <w:r w:rsidRPr="00C47904">
        <w:rPr>
          <w:rFonts w:ascii="Gill Sans MT" w:hAnsi="Gill Sans MT"/>
          <w:color w:val="000000"/>
          <w:sz w:val="16"/>
          <w:szCs w:val="16"/>
          <w:lang w:val="en-US"/>
        </w:rPr>
        <w:t>PwMS</w:t>
      </w:r>
      <w:proofErr w:type="spellEnd"/>
      <w:r w:rsidRPr="00C47904">
        <w:rPr>
          <w:rFonts w:ascii="Gill Sans MT" w:hAnsi="Gill Sans MT"/>
          <w:color w:val="000000"/>
          <w:sz w:val="16"/>
          <w:szCs w:val="16"/>
          <w:lang w:val="en-US"/>
        </w:rPr>
        <w:t xml:space="preserve"> = Non-Hispanic White people with Multiple Sclerosis; SMN = Sensorimotor network; DMN = Default mode network</w:t>
      </w:r>
      <w:r>
        <w:rPr>
          <w:rFonts w:ascii="Gill Sans MT" w:hAnsi="Gill Sans MT"/>
          <w:color w:val="000000"/>
          <w:sz w:val="16"/>
          <w:szCs w:val="16"/>
          <w:lang w:val="en-US"/>
        </w:rPr>
        <w:t xml:space="preserve">. </w:t>
      </w:r>
    </w:p>
    <w:p w14:paraId="727FF3EB" w14:textId="77777777" w:rsidR="00EA79B0" w:rsidRDefault="00EA79B0" w:rsidP="00FC416D">
      <w:pPr>
        <w:spacing w:before="0"/>
        <w:rPr>
          <w:rFonts w:ascii="Gill Sans MT" w:hAnsi="Gill Sans MT"/>
          <w:b/>
          <w:color w:val="000000"/>
          <w:sz w:val="16"/>
          <w:szCs w:val="16"/>
          <w:lang w:val="en-US"/>
        </w:rPr>
      </w:pPr>
    </w:p>
    <w:p w14:paraId="2D3F0C58" w14:textId="77777777" w:rsidR="00EA79B0" w:rsidRDefault="00EA79B0" w:rsidP="00FC416D">
      <w:pPr>
        <w:spacing w:before="0"/>
        <w:rPr>
          <w:rFonts w:ascii="Gill Sans MT" w:hAnsi="Gill Sans MT"/>
          <w:b/>
          <w:color w:val="000000"/>
          <w:sz w:val="16"/>
          <w:szCs w:val="16"/>
          <w:lang w:val="en-US"/>
        </w:rPr>
      </w:pPr>
    </w:p>
    <w:p w14:paraId="2A4DDF5A" w14:textId="6D2EAB20" w:rsidR="00FC416D" w:rsidRDefault="008F138F" w:rsidP="00FC416D">
      <w:pPr>
        <w:spacing w:before="0"/>
        <w:rPr>
          <w:szCs w:val="24"/>
          <w:lang w:val="en-US"/>
        </w:rPr>
      </w:pPr>
      <w:r w:rsidRPr="008F138F">
        <w:rPr>
          <w:rFonts w:ascii="Gill Sans MT" w:hAnsi="Gill Sans MT"/>
          <w:b/>
          <w:color w:val="000000"/>
          <w:sz w:val="16"/>
          <w:szCs w:val="16"/>
          <w:lang w:val="en-US"/>
        </w:rPr>
        <w:t xml:space="preserve">Table </w:t>
      </w:r>
      <w:r w:rsidR="00927EE0">
        <w:rPr>
          <w:rFonts w:ascii="Gill Sans MT" w:hAnsi="Gill Sans MT"/>
          <w:b/>
          <w:color w:val="000000"/>
          <w:sz w:val="16"/>
          <w:szCs w:val="16"/>
          <w:lang w:val="en-US"/>
        </w:rPr>
        <w:t>S</w:t>
      </w:r>
      <w:r w:rsidR="00ED3EB2">
        <w:rPr>
          <w:rFonts w:ascii="Gill Sans MT" w:hAnsi="Gill Sans MT"/>
          <w:b/>
          <w:color w:val="000000"/>
          <w:sz w:val="16"/>
          <w:szCs w:val="16"/>
          <w:lang w:val="en-US"/>
        </w:rPr>
        <w:t>4</w:t>
      </w:r>
      <w:r>
        <w:rPr>
          <w:rFonts w:ascii="Gill Sans MT" w:hAnsi="Gill Sans MT"/>
          <w:b/>
          <w:color w:val="000000"/>
          <w:sz w:val="16"/>
          <w:szCs w:val="16"/>
          <w:lang w:val="en-US"/>
        </w:rPr>
        <w:t>.</w:t>
      </w:r>
      <w:r w:rsidR="00FC416D">
        <w:rPr>
          <w:rFonts w:ascii="Gill Sans MT" w:hAnsi="Gill Sans MT"/>
          <w:b/>
          <w:color w:val="000000"/>
          <w:sz w:val="16"/>
          <w:szCs w:val="16"/>
          <w:lang w:val="en-US"/>
        </w:rPr>
        <w:t xml:space="preserve"> Connector and provincial hubs distribution in the SMN</w:t>
      </w:r>
      <w:r w:rsidR="00FC416D">
        <w:rPr>
          <w:sz w:val="16"/>
          <w:szCs w:val="16"/>
          <w:lang w:val="en-US"/>
        </w:rPr>
        <w:t>.</w:t>
      </w:r>
    </w:p>
    <w:tbl>
      <w:tblPr>
        <w:tblStyle w:val="Grigliatabella"/>
        <w:tblW w:w="5186" w:type="pct"/>
        <w:tblLayout w:type="fixed"/>
        <w:tblLook w:val="04A0" w:firstRow="1" w:lastRow="0" w:firstColumn="1" w:lastColumn="0" w:noHBand="0" w:noVBand="1"/>
      </w:tblPr>
      <w:tblGrid>
        <w:gridCol w:w="1147"/>
        <w:gridCol w:w="2219"/>
        <w:gridCol w:w="2382"/>
        <w:gridCol w:w="1484"/>
        <w:gridCol w:w="2119"/>
      </w:tblGrid>
      <w:tr w:rsidR="00FC416D" w14:paraId="77C7BC0C" w14:textId="77777777" w:rsidTr="00883826">
        <w:trPr>
          <w:trHeight w:val="221"/>
        </w:trPr>
        <w:tc>
          <w:tcPr>
            <w:tcW w:w="1147" w:type="dxa"/>
            <w:vAlign w:val="center"/>
          </w:tcPr>
          <w:p w14:paraId="087E56D7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Groups</w:t>
            </w:r>
          </w:p>
        </w:tc>
        <w:tc>
          <w:tcPr>
            <w:tcW w:w="4601" w:type="dxa"/>
            <w:gridSpan w:val="2"/>
          </w:tcPr>
          <w:p w14:paraId="71D63318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Provincial hubs</w:t>
            </w:r>
          </w:p>
        </w:tc>
        <w:tc>
          <w:tcPr>
            <w:tcW w:w="3603" w:type="dxa"/>
            <w:gridSpan w:val="2"/>
          </w:tcPr>
          <w:p w14:paraId="41731A60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Connector hubs</w:t>
            </w:r>
          </w:p>
        </w:tc>
      </w:tr>
      <w:tr w:rsidR="00FC416D" w14:paraId="49C8639C" w14:textId="77777777" w:rsidTr="00883826">
        <w:trPr>
          <w:trHeight w:val="221"/>
        </w:trPr>
        <w:tc>
          <w:tcPr>
            <w:tcW w:w="1147" w:type="dxa"/>
            <w:vAlign w:val="center"/>
          </w:tcPr>
          <w:p w14:paraId="44861D22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2219" w:type="dxa"/>
          </w:tcPr>
          <w:p w14:paraId="68187618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Structural</w:t>
            </w:r>
          </w:p>
        </w:tc>
        <w:tc>
          <w:tcPr>
            <w:tcW w:w="2382" w:type="dxa"/>
          </w:tcPr>
          <w:p w14:paraId="0D776145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Functional</w:t>
            </w:r>
          </w:p>
        </w:tc>
        <w:tc>
          <w:tcPr>
            <w:tcW w:w="1484" w:type="dxa"/>
          </w:tcPr>
          <w:p w14:paraId="37DB52C8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Structural</w:t>
            </w:r>
          </w:p>
        </w:tc>
        <w:tc>
          <w:tcPr>
            <w:tcW w:w="2119" w:type="dxa"/>
          </w:tcPr>
          <w:p w14:paraId="74039DC4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Functional</w:t>
            </w:r>
          </w:p>
        </w:tc>
      </w:tr>
      <w:tr w:rsidR="00FC416D" w14:paraId="384A32F0" w14:textId="77777777" w:rsidTr="00883826">
        <w:trPr>
          <w:trHeight w:val="57"/>
        </w:trPr>
        <w:tc>
          <w:tcPr>
            <w:tcW w:w="1147" w:type="dxa"/>
            <w:tcBorders>
              <w:bottom w:val="nil"/>
            </w:tcBorders>
            <w:vAlign w:val="center"/>
          </w:tcPr>
          <w:p w14:paraId="27A237CF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B-HCs</w:t>
            </w:r>
          </w:p>
        </w:tc>
        <w:tc>
          <w:tcPr>
            <w:tcW w:w="2219" w:type="dxa"/>
          </w:tcPr>
          <w:p w14:paraId="1543B567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recentral gyrus</w:t>
            </w:r>
          </w:p>
          <w:p w14:paraId="6192E28B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recentral gyrus</w:t>
            </w:r>
          </w:p>
          <w:p w14:paraId="5B09DC3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ostcentral gyrus</w:t>
            </w:r>
          </w:p>
          <w:p w14:paraId="24511AA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ostcentral gyrus</w:t>
            </w:r>
          </w:p>
        </w:tc>
        <w:tc>
          <w:tcPr>
            <w:tcW w:w="2382" w:type="dxa"/>
          </w:tcPr>
          <w:p w14:paraId="5677F36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recentral gyrus</w:t>
            </w:r>
          </w:p>
          <w:p w14:paraId="52C25B03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recentral gyrus</w:t>
            </w:r>
          </w:p>
          <w:p w14:paraId="052A67B2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supplementary motor area</w:t>
            </w:r>
          </w:p>
          <w:p w14:paraId="46D8D6D4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ostcentral gyrus</w:t>
            </w:r>
          </w:p>
        </w:tc>
        <w:tc>
          <w:tcPr>
            <w:tcW w:w="1484" w:type="dxa"/>
          </w:tcPr>
          <w:p w14:paraId="07B66194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2119" w:type="dxa"/>
          </w:tcPr>
          <w:p w14:paraId="7ACA2714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</w:tr>
      <w:tr w:rsidR="00FC416D" w14:paraId="32495D4C" w14:textId="77777777" w:rsidTr="00883826">
        <w:trPr>
          <w:trHeight w:val="57"/>
        </w:trPr>
        <w:tc>
          <w:tcPr>
            <w:tcW w:w="1147" w:type="dxa"/>
            <w:vAlign w:val="center"/>
          </w:tcPr>
          <w:p w14:paraId="1190E0A8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B-</w:t>
            </w: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PwMS</w:t>
            </w:r>
            <w:proofErr w:type="spellEnd"/>
          </w:p>
        </w:tc>
        <w:tc>
          <w:tcPr>
            <w:tcW w:w="2219" w:type="dxa"/>
          </w:tcPr>
          <w:p w14:paraId="7E073AB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recentral gyrus</w:t>
            </w:r>
          </w:p>
          <w:p w14:paraId="766536D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recentral gyrus</w:t>
            </w:r>
          </w:p>
          <w:p w14:paraId="23F6537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ostcentral gyrus</w:t>
            </w:r>
          </w:p>
          <w:p w14:paraId="3BEBCE79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ostcentral gyrus</w:t>
            </w:r>
          </w:p>
        </w:tc>
        <w:tc>
          <w:tcPr>
            <w:tcW w:w="2382" w:type="dxa"/>
          </w:tcPr>
          <w:p w14:paraId="605CC92D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recentral gyrus</w:t>
            </w:r>
          </w:p>
          <w:p w14:paraId="629EBFA7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recentral gyrus</w:t>
            </w:r>
          </w:p>
          <w:p w14:paraId="7F2B509E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supplementary motor area</w:t>
            </w:r>
          </w:p>
        </w:tc>
        <w:tc>
          <w:tcPr>
            <w:tcW w:w="1484" w:type="dxa"/>
          </w:tcPr>
          <w:p w14:paraId="3BC0AD44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2119" w:type="dxa"/>
          </w:tcPr>
          <w:p w14:paraId="69C3EAE2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ventral lateral thalamus</w:t>
            </w:r>
          </w:p>
          <w:p w14:paraId="1C16D07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ventral lateral thalamus</w:t>
            </w:r>
          </w:p>
        </w:tc>
      </w:tr>
      <w:tr w:rsidR="00FC416D" w14:paraId="02B4A1D2" w14:textId="77777777" w:rsidTr="00883826">
        <w:trPr>
          <w:trHeight w:val="57"/>
        </w:trPr>
        <w:tc>
          <w:tcPr>
            <w:tcW w:w="1147" w:type="dxa"/>
            <w:tcBorders>
              <w:bottom w:val="nil"/>
            </w:tcBorders>
            <w:vAlign w:val="center"/>
          </w:tcPr>
          <w:p w14:paraId="438CF930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NHW-HCs</w:t>
            </w:r>
          </w:p>
        </w:tc>
        <w:tc>
          <w:tcPr>
            <w:tcW w:w="2219" w:type="dxa"/>
          </w:tcPr>
          <w:p w14:paraId="12407258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recentral gyrus</w:t>
            </w:r>
          </w:p>
          <w:p w14:paraId="4D6F4D8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recentral gyrus</w:t>
            </w:r>
          </w:p>
          <w:p w14:paraId="41FDBFF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ostcentral gyrus</w:t>
            </w:r>
          </w:p>
          <w:p w14:paraId="3EB9EF46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ostcentral gyrus</w:t>
            </w:r>
          </w:p>
        </w:tc>
        <w:tc>
          <w:tcPr>
            <w:tcW w:w="2382" w:type="dxa"/>
          </w:tcPr>
          <w:p w14:paraId="7E1D1F07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recentral gyrus</w:t>
            </w:r>
          </w:p>
          <w:p w14:paraId="3E3C3E23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recentral gyrus</w:t>
            </w:r>
          </w:p>
          <w:p w14:paraId="2828A274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supplementary motor area</w:t>
            </w:r>
          </w:p>
          <w:p w14:paraId="39ECF889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ostcentral gyrus</w:t>
            </w:r>
          </w:p>
        </w:tc>
        <w:tc>
          <w:tcPr>
            <w:tcW w:w="1484" w:type="dxa"/>
          </w:tcPr>
          <w:p w14:paraId="530762AE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2119" w:type="dxa"/>
          </w:tcPr>
          <w:p w14:paraId="5D618EE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</w:tr>
      <w:tr w:rsidR="00FC416D" w14:paraId="1B9A73A1" w14:textId="77777777" w:rsidTr="00883826">
        <w:trPr>
          <w:trHeight w:val="1142"/>
        </w:trPr>
        <w:tc>
          <w:tcPr>
            <w:tcW w:w="1147" w:type="dxa"/>
            <w:vAlign w:val="center"/>
          </w:tcPr>
          <w:p w14:paraId="66B09D99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NHW-</w:t>
            </w: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PwMS</w:t>
            </w:r>
            <w:proofErr w:type="spellEnd"/>
          </w:p>
        </w:tc>
        <w:tc>
          <w:tcPr>
            <w:tcW w:w="2219" w:type="dxa"/>
          </w:tcPr>
          <w:p w14:paraId="209AEC26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recentral gyrus</w:t>
            </w:r>
          </w:p>
          <w:p w14:paraId="7262380E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recentral gyrus</w:t>
            </w:r>
          </w:p>
          <w:p w14:paraId="3D0D7183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ostcentral gyrus</w:t>
            </w:r>
          </w:p>
          <w:p w14:paraId="47C8955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ostcentral gyrus</w:t>
            </w:r>
          </w:p>
        </w:tc>
        <w:tc>
          <w:tcPr>
            <w:tcW w:w="2382" w:type="dxa"/>
          </w:tcPr>
          <w:p w14:paraId="75151F63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recentral gyrus</w:t>
            </w:r>
          </w:p>
          <w:p w14:paraId="4662066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recentral gyrus</w:t>
            </w:r>
          </w:p>
          <w:p w14:paraId="399DB8B3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supplementary motor area</w:t>
            </w:r>
          </w:p>
          <w:p w14:paraId="72C385D6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Left postcentral gyrus </w:t>
            </w:r>
          </w:p>
          <w:p w14:paraId="51F268A3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ostcentral gyrus</w:t>
            </w:r>
          </w:p>
        </w:tc>
        <w:tc>
          <w:tcPr>
            <w:tcW w:w="1484" w:type="dxa"/>
          </w:tcPr>
          <w:p w14:paraId="5BA525D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2119" w:type="dxa"/>
          </w:tcPr>
          <w:p w14:paraId="69A9367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</w:tr>
    </w:tbl>
    <w:p w14:paraId="77483C2A" w14:textId="66C9697A" w:rsidR="007F52BA" w:rsidRDefault="00FC416D" w:rsidP="00FC416D">
      <w:pPr>
        <w:spacing w:before="0"/>
        <w:rPr>
          <w:rFonts w:ascii="Gill Sans MT" w:hAnsi="Gill Sans MT"/>
          <w:color w:val="000000"/>
          <w:sz w:val="16"/>
          <w:szCs w:val="16"/>
          <w:lang w:val="en-US"/>
        </w:rPr>
      </w:pPr>
      <w:r>
        <w:rPr>
          <w:rFonts w:ascii="Gill Sans MT" w:hAnsi="Gill Sans MT"/>
          <w:color w:val="000000"/>
          <w:sz w:val="16"/>
          <w:szCs w:val="16"/>
          <w:lang w:val="en-US"/>
        </w:rPr>
        <w:lastRenderedPageBreak/>
        <w:t>SMN = S</w:t>
      </w:r>
      <w:r w:rsidRPr="002D7103">
        <w:rPr>
          <w:rFonts w:ascii="Gill Sans MT" w:hAnsi="Gill Sans MT"/>
          <w:color w:val="000000"/>
          <w:sz w:val="16"/>
          <w:szCs w:val="16"/>
          <w:lang w:val="en-US"/>
        </w:rPr>
        <w:t>ensorimotor network</w:t>
      </w:r>
      <w:r>
        <w:rPr>
          <w:rFonts w:ascii="Gill Sans MT" w:hAnsi="Gill Sans MT"/>
          <w:color w:val="000000"/>
          <w:sz w:val="16"/>
          <w:szCs w:val="16"/>
          <w:lang w:val="en-US"/>
        </w:rPr>
        <w:t xml:space="preserve">; B-HCs = </w:t>
      </w:r>
      <w:r w:rsidRPr="00D57927">
        <w:rPr>
          <w:rFonts w:ascii="Gill Sans MT" w:hAnsi="Gill Sans MT"/>
          <w:color w:val="000000"/>
          <w:sz w:val="16"/>
          <w:szCs w:val="16"/>
          <w:lang w:val="en-US"/>
        </w:rPr>
        <w:t>Black healthy controls</w:t>
      </w:r>
      <w:r>
        <w:rPr>
          <w:rFonts w:ascii="Gill Sans MT" w:hAnsi="Gill Sans MT"/>
          <w:color w:val="000000"/>
          <w:sz w:val="16"/>
          <w:szCs w:val="16"/>
          <w:lang w:val="en-US"/>
        </w:rPr>
        <w:t>; B-</w:t>
      </w:r>
      <w:proofErr w:type="spellStart"/>
      <w:r>
        <w:rPr>
          <w:rFonts w:ascii="Gill Sans MT" w:hAnsi="Gill Sans MT"/>
          <w:color w:val="000000"/>
          <w:sz w:val="16"/>
          <w:szCs w:val="16"/>
          <w:lang w:val="en-US"/>
        </w:rPr>
        <w:t>PwMS</w:t>
      </w:r>
      <w:proofErr w:type="spellEnd"/>
      <w:r>
        <w:rPr>
          <w:rFonts w:ascii="Gill Sans MT" w:hAnsi="Gill Sans MT"/>
          <w:color w:val="000000"/>
          <w:sz w:val="16"/>
          <w:szCs w:val="16"/>
          <w:lang w:val="en-US"/>
        </w:rPr>
        <w:t xml:space="preserve"> = </w:t>
      </w:r>
      <w:r w:rsidRPr="00D57927">
        <w:rPr>
          <w:rFonts w:ascii="Gill Sans MT" w:hAnsi="Gill Sans MT"/>
          <w:color w:val="000000"/>
          <w:sz w:val="16"/>
          <w:szCs w:val="16"/>
          <w:lang w:val="en-US"/>
        </w:rPr>
        <w:t xml:space="preserve">Black people with </w:t>
      </w:r>
      <w:r>
        <w:rPr>
          <w:rFonts w:ascii="Gill Sans MT" w:hAnsi="Gill Sans MT"/>
          <w:color w:val="000000"/>
          <w:sz w:val="16"/>
          <w:szCs w:val="16"/>
          <w:lang w:val="en-US"/>
        </w:rPr>
        <w:t>M</w:t>
      </w:r>
      <w:r w:rsidRPr="00EE72AB">
        <w:rPr>
          <w:rFonts w:ascii="Gill Sans MT" w:hAnsi="Gill Sans MT"/>
          <w:color w:val="000000"/>
          <w:sz w:val="16"/>
          <w:szCs w:val="16"/>
          <w:lang w:val="en-US"/>
        </w:rPr>
        <w:t xml:space="preserve">ultiple </w:t>
      </w:r>
      <w:r>
        <w:rPr>
          <w:rFonts w:ascii="Gill Sans MT" w:hAnsi="Gill Sans MT"/>
          <w:color w:val="000000"/>
          <w:sz w:val="16"/>
          <w:szCs w:val="16"/>
          <w:lang w:val="en-US"/>
        </w:rPr>
        <w:t>S</w:t>
      </w:r>
      <w:r w:rsidRPr="00EE72AB">
        <w:rPr>
          <w:rFonts w:ascii="Gill Sans MT" w:hAnsi="Gill Sans MT"/>
          <w:color w:val="000000"/>
          <w:sz w:val="16"/>
          <w:szCs w:val="16"/>
          <w:lang w:val="en-US"/>
        </w:rPr>
        <w:t>clerosis</w:t>
      </w:r>
      <w:r>
        <w:rPr>
          <w:rFonts w:ascii="Gill Sans MT" w:hAnsi="Gill Sans MT"/>
          <w:color w:val="000000"/>
          <w:sz w:val="16"/>
          <w:szCs w:val="16"/>
          <w:lang w:val="en-US"/>
        </w:rPr>
        <w:t>; NWH-HCs= N</w:t>
      </w:r>
      <w:r w:rsidRPr="00D57927">
        <w:rPr>
          <w:rFonts w:ascii="Gill Sans MT" w:hAnsi="Gill Sans MT"/>
          <w:color w:val="000000"/>
          <w:sz w:val="16"/>
          <w:szCs w:val="16"/>
          <w:lang w:val="en-US"/>
        </w:rPr>
        <w:t>on-Hispanic White</w:t>
      </w:r>
      <w:r>
        <w:rPr>
          <w:rFonts w:ascii="Gill Sans MT" w:hAnsi="Gill Sans MT"/>
          <w:color w:val="000000"/>
          <w:sz w:val="16"/>
          <w:szCs w:val="16"/>
          <w:lang w:val="en-US"/>
        </w:rPr>
        <w:t xml:space="preserve"> </w:t>
      </w:r>
      <w:r w:rsidRPr="00D57927">
        <w:rPr>
          <w:rFonts w:ascii="Gill Sans MT" w:hAnsi="Gill Sans MT"/>
          <w:color w:val="000000"/>
          <w:sz w:val="16"/>
          <w:szCs w:val="16"/>
          <w:lang w:val="en-US"/>
        </w:rPr>
        <w:t>healthy controls</w:t>
      </w:r>
      <w:r>
        <w:rPr>
          <w:rFonts w:ascii="Gill Sans MT" w:hAnsi="Gill Sans MT"/>
          <w:color w:val="000000"/>
          <w:sz w:val="16"/>
          <w:szCs w:val="16"/>
          <w:lang w:val="en-US"/>
        </w:rPr>
        <w:t>; NWH-</w:t>
      </w:r>
      <w:r w:rsidRPr="00D57927">
        <w:rPr>
          <w:rFonts w:ascii="Gill Sans MT" w:hAnsi="Gill Sans MT"/>
          <w:color w:val="000000"/>
          <w:sz w:val="16"/>
          <w:szCs w:val="16"/>
          <w:lang w:val="en-US"/>
        </w:rPr>
        <w:t xml:space="preserve"> </w:t>
      </w:r>
      <w:proofErr w:type="spellStart"/>
      <w:r>
        <w:rPr>
          <w:rFonts w:ascii="Gill Sans MT" w:hAnsi="Gill Sans MT"/>
          <w:color w:val="000000"/>
          <w:sz w:val="16"/>
          <w:szCs w:val="16"/>
          <w:lang w:val="en-US"/>
        </w:rPr>
        <w:t>PwMS</w:t>
      </w:r>
      <w:proofErr w:type="spellEnd"/>
      <w:r>
        <w:rPr>
          <w:rFonts w:ascii="Gill Sans MT" w:hAnsi="Gill Sans MT"/>
          <w:color w:val="000000"/>
          <w:sz w:val="16"/>
          <w:szCs w:val="16"/>
          <w:lang w:val="en-US"/>
        </w:rPr>
        <w:t xml:space="preserve"> = N</w:t>
      </w:r>
      <w:r w:rsidRPr="00D57927">
        <w:rPr>
          <w:rFonts w:ascii="Gill Sans MT" w:hAnsi="Gill Sans MT"/>
          <w:color w:val="000000"/>
          <w:sz w:val="16"/>
          <w:szCs w:val="16"/>
          <w:lang w:val="en-US"/>
        </w:rPr>
        <w:t>on-Hispanic</w:t>
      </w:r>
      <w:r w:rsidR="00881336">
        <w:rPr>
          <w:rFonts w:ascii="Gill Sans MT" w:hAnsi="Gill Sans MT"/>
          <w:color w:val="000000"/>
          <w:sz w:val="16"/>
          <w:szCs w:val="16"/>
          <w:lang w:val="en-US"/>
        </w:rPr>
        <w:t xml:space="preserve"> White</w:t>
      </w:r>
      <w:r w:rsidRPr="00D57927">
        <w:rPr>
          <w:rFonts w:ascii="Gill Sans MT" w:hAnsi="Gill Sans MT"/>
          <w:color w:val="000000"/>
          <w:sz w:val="16"/>
          <w:szCs w:val="16"/>
          <w:lang w:val="en-US"/>
        </w:rPr>
        <w:t xml:space="preserve"> people with </w:t>
      </w:r>
      <w:r>
        <w:rPr>
          <w:rFonts w:ascii="Gill Sans MT" w:hAnsi="Gill Sans MT"/>
          <w:color w:val="000000"/>
          <w:sz w:val="16"/>
          <w:szCs w:val="16"/>
          <w:lang w:val="en-US"/>
        </w:rPr>
        <w:t>M</w:t>
      </w:r>
      <w:r w:rsidRPr="00EE72AB">
        <w:rPr>
          <w:rFonts w:ascii="Gill Sans MT" w:hAnsi="Gill Sans MT"/>
          <w:color w:val="000000"/>
          <w:sz w:val="16"/>
          <w:szCs w:val="16"/>
          <w:lang w:val="en-US"/>
        </w:rPr>
        <w:t xml:space="preserve">ultiple </w:t>
      </w:r>
      <w:r>
        <w:rPr>
          <w:rFonts w:ascii="Gill Sans MT" w:hAnsi="Gill Sans MT"/>
          <w:color w:val="000000"/>
          <w:sz w:val="16"/>
          <w:szCs w:val="16"/>
          <w:lang w:val="en-US"/>
        </w:rPr>
        <w:t>S</w:t>
      </w:r>
      <w:r w:rsidRPr="00EE72AB">
        <w:rPr>
          <w:rFonts w:ascii="Gill Sans MT" w:hAnsi="Gill Sans MT"/>
          <w:color w:val="000000"/>
          <w:sz w:val="16"/>
          <w:szCs w:val="16"/>
          <w:lang w:val="en-US"/>
        </w:rPr>
        <w:t>clerosis</w:t>
      </w:r>
      <w:r>
        <w:rPr>
          <w:rFonts w:ascii="Gill Sans MT" w:hAnsi="Gill Sans MT"/>
          <w:color w:val="000000"/>
          <w:sz w:val="16"/>
          <w:szCs w:val="16"/>
          <w:lang w:val="en-US"/>
        </w:rPr>
        <w:t>.</w:t>
      </w:r>
    </w:p>
    <w:p w14:paraId="560A940B" w14:textId="77777777" w:rsidR="00EA79B0" w:rsidRPr="00EA79B0" w:rsidRDefault="00EA79B0" w:rsidP="00FC416D">
      <w:pPr>
        <w:spacing w:before="0"/>
        <w:rPr>
          <w:rFonts w:ascii="Gill Sans MT" w:hAnsi="Gill Sans MT"/>
          <w:color w:val="000000"/>
          <w:sz w:val="16"/>
          <w:szCs w:val="16"/>
          <w:lang w:val="en-US"/>
        </w:rPr>
      </w:pPr>
    </w:p>
    <w:p w14:paraId="0A240B36" w14:textId="77777777" w:rsidR="007F52BA" w:rsidRDefault="007F52BA" w:rsidP="00FC416D">
      <w:pPr>
        <w:spacing w:before="0"/>
        <w:rPr>
          <w:rFonts w:ascii="Gill Sans MT" w:hAnsi="Gill Sans MT"/>
          <w:b/>
          <w:color w:val="000000"/>
          <w:sz w:val="16"/>
          <w:szCs w:val="16"/>
          <w:lang w:val="en-US"/>
        </w:rPr>
      </w:pPr>
    </w:p>
    <w:p w14:paraId="2F2CA086" w14:textId="531F4D02" w:rsidR="00FC416D" w:rsidRDefault="008F138F" w:rsidP="00FC416D">
      <w:pPr>
        <w:spacing w:before="0"/>
        <w:rPr>
          <w:szCs w:val="24"/>
          <w:lang w:val="en-US"/>
        </w:rPr>
      </w:pPr>
      <w:r w:rsidRPr="008F138F">
        <w:rPr>
          <w:rFonts w:ascii="Gill Sans MT" w:hAnsi="Gill Sans MT"/>
          <w:b/>
          <w:color w:val="000000"/>
          <w:sz w:val="16"/>
          <w:szCs w:val="16"/>
          <w:lang w:val="en-US"/>
        </w:rPr>
        <w:t xml:space="preserve">Table </w:t>
      </w:r>
      <w:r w:rsidR="00927EE0">
        <w:rPr>
          <w:rFonts w:ascii="Gill Sans MT" w:hAnsi="Gill Sans MT"/>
          <w:b/>
          <w:color w:val="000000"/>
          <w:sz w:val="16"/>
          <w:szCs w:val="16"/>
          <w:lang w:val="en-US"/>
        </w:rPr>
        <w:t>S</w:t>
      </w:r>
      <w:r w:rsidR="00ED3EB2">
        <w:rPr>
          <w:rFonts w:ascii="Gill Sans MT" w:hAnsi="Gill Sans MT"/>
          <w:b/>
          <w:color w:val="000000"/>
          <w:sz w:val="16"/>
          <w:szCs w:val="16"/>
          <w:lang w:val="en-US"/>
        </w:rPr>
        <w:t>5</w:t>
      </w:r>
      <w:r w:rsidRPr="008F138F">
        <w:rPr>
          <w:rFonts w:ascii="Gill Sans MT" w:hAnsi="Gill Sans MT"/>
          <w:b/>
          <w:color w:val="000000"/>
          <w:sz w:val="16"/>
          <w:szCs w:val="16"/>
          <w:lang w:val="en-US"/>
        </w:rPr>
        <w:t xml:space="preserve">. </w:t>
      </w:r>
      <w:r w:rsidR="00FC416D">
        <w:rPr>
          <w:rFonts w:ascii="Gill Sans MT" w:hAnsi="Gill Sans MT"/>
          <w:b/>
          <w:color w:val="000000"/>
          <w:sz w:val="16"/>
          <w:szCs w:val="16"/>
          <w:lang w:val="en-US"/>
        </w:rPr>
        <w:t>Connector and provincial hubs distribution in the DMN</w:t>
      </w:r>
      <w:r w:rsidR="00FC416D">
        <w:rPr>
          <w:sz w:val="16"/>
          <w:szCs w:val="16"/>
          <w:lang w:val="en-US"/>
        </w:rPr>
        <w:t>.</w:t>
      </w:r>
    </w:p>
    <w:tbl>
      <w:tblPr>
        <w:tblStyle w:val="Grigliatabella"/>
        <w:tblW w:w="5271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42"/>
        <w:gridCol w:w="2019"/>
        <w:gridCol w:w="2041"/>
        <w:gridCol w:w="2076"/>
        <w:gridCol w:w="2327"/>
      </w:tblGrid>
      <w:tr w:rsidR="00FC416D" w14:paraId="185C6F72" w14:textId="77777777" w:rsidTr="00883826">
        <w:trPr>
          <w:trHeight w:val="207"/>
        </w:trPr>
        <w:tc>
          <w:tcPr>
            <w:tcW w:w="1042" w:type="dxa"/>
            <w:vAlign w:val="center"/>
          </w:tcPr>
          <w:p w14:paraId="5E170FB7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Groups</w:t>
            </w:r>
          </w:p>
        </w:tc>
        <w:tc>
          <w:tcPr>
            <w:tcW w:w="4060" w:type="dxa"/>
            <w:gridSpan w:val="2"/>
          </w:tcPr>
          <w:p w14:paraId="35C2D3EC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Provincial hubs</w:t>
            </w:r>
          </w:p>
        </w:tc>
        <w:tc>
          <w:tcPr>
            <w:tcW w:w="4403" w:type="dxa"/>
            <w:gridSpan w:val="2"/>
          </w:tcPr>
          <w:p w14:paraId="0E48C28E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Connector hubs</w:t>
            </w:r>
          </w:p>
        </w:tc>
      </w:tr>
      <w:tr w:rsidR="00FC416D" w14:paraId="2E332B4D" w14:textId="77777777" w:rsidTr="00883826">
        <w:trPr>
          <w:trHeight w:val="207"/>
        </w:trPr>
        <w:tc>
          <w:tcPr>
            <w:tcW w:w="1042" w:type="dxa"/>
            <w:vAlign w:val="center"/>
          </w:tcPr>
          <w:p w14:paraId="2D2C222F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2019" w:type="dxa"/>
          </w:tcPr>
          <w:p w14:paraId="112840A4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Structural</w:t>
            </w:r>
          </w:p>
        </w:tc>
        <w:tc>
          <w:tcPr>
            <w:tcW w:w="2041" w:type="dxa"/>
          </w:tcPr>
          <w:p w14:paraId="504485B4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Functional</w:t>
            </w:r>
          </w:p>
        </w:tc>
        <w:tc>
          <w:tcPr>
            <w:tcW w:w="2076" w:type="dxa"/>
          </w:tcPr>
          <w:p w14:paraId="6FCA3815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Structural</w:t>
            </w:r>
          </w:p>
        </w:tc>
        <w:tc>
          <w:tcPr>
            <w:tcW w:w="2327" w:type="dxa"/>
          </w:tcPr>
          <w:p w14:paraId="3BD67AD6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b/>
                <w:sz w:val="16"/>
                <w:szCs w:val="16"/>
                <w:lang w:val="en-US"/>
              </w:rPr>
              <w:t>Functional</w:t>
            </w:r>
          </w:p>
        </w:tc>
      </w:tr>
      <w:tr w:rsidR="00FC416D" w14:paraId="3618BF09" w14:textId="77777777" w:rsidTr="00883826">
        <w:trPr>
          <w:trHeight w:val="53"/>
        </w:trPr>
        <w:tc>
          <w:tcPr>
            <w:tcW w:w="1042" w:type="dxa"/>
            <w:tcBorders>
              <w:bottom w:val="nil"/>
            </w:tcBorders>
            <w:vAlign w:val="center"/>
          </w:tcPr>
          <w:p w14:paraId="7C10EE5A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B-HCs</w:t>
            </w:r>
          </w:p>
        </w:tc>
        <w:tc>
          <w:tcPr>
            <w:tcW w:w="2019" w:type="dxa"/>
          </w:tcPr>
          <w:p w14:paraId="3094FA8B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Left precuneus </w:t>
            </w:r>
          </w:p>
          <w:p w14:paraId="5E5C661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  <w:p w14:paraId="19C6222E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middle temporal gyrus</w:t>
            </w:r>
          </w:p>
        </w:tc>
        <w:tc>
          <w:tcPr>
            <w:tcW w:w="2041" w:type="dxa"/>
          </w:tcPr>
          <w:p w14:paraId="611A08A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superior frontal gyrus</w:t>
            </w:r>
          </w:p>
          <w:p w14:paraId="3ECB4650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superior frontal gyrus</w:t>
            </w:r>
          </w:p>
          <w:p w14:paraId="17553BC3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middle temporal gyrus</w:t>
            </w:r>
          </w:p>
        </w:tc>
        <w:tc>
          <w:tcPr>
            <w:tcW w:w="2076" w:type="dxa"/>
          </w:tcPr>
          <w:p w14:paraId="3BE2735E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superior frontal gyrus</w:t>
            </w:r>
          </w:p>
          <w:p w14:paraId="7970BA9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superior frontal gyrus</w:t>
            </w:r>
          </w:p>
          <w:p w14:paraId="74B2D35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middle temporal gyrus</w:t>
            </w:r>
          </w:p>
          <w:p w14:paraId="0B63DD6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2327" w:type="dxa"/>
          </w:tcPr>
          <w:p w14:paraId="11324018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superior frontal gyrus, medial</w:t>
            </w:r>
          </w:p>
          <w:p w14:paraId="4FD1939D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osterior cingulate gyrus</w:t>
            </w:r>
          </w:p>
        </w:tc>
      </w:tr>
      <w:tr w:rsidR="00FC416D" w14:paraId="63575954" w14:textId="77777777" w:rsidTr="00883826">
        <w:trPr>
          <w:trHeight w:val="53"/>
        </w:trPr>
        <w:tc>
          <w:tcPr>
            <w:tcW w:w="1042" w:type="dxa"/>
            <w:vAlign w:val="center"/>
          </w:tcPr>
          <w:p w14:paraId="6E657D4E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B-</w:t>
            </w: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PwMS</w:t>
            </w:r>
            <w:proofErr w:type="spellEnd"/>
          </w:p>
        </w:tc>
        <w:tc>
          <w:tcPr>
            <w:tcW w:w="2019" w:type="dxa"/>
          </w:tcPr>
          <w:p w14:paraId="46850CA7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  <w:p w14:paraId="79432B1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middle temporal gyrus</w:t>
            </w:r>
          </w:p>
          <w:p w14:paraId="20DA36E7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2041" w:type="dxa"/>
          </w:tcPr>
          <w:p w14:paraId="6E79127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  <w:p w14:paraId="35C60AD7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middle temporal gyrus</w:t>
            </w:r>
          </w:p>
        </w:tc>
        <w:tc>
          <w:tcPr>
            <w:tcW w:w="2076" w:type="dxa"/>
          </w:tcPr>
          <w:p w14:paraId="099AA929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superior frontal gyrus</w:t>
            </w:r>
          </w:p>
          <w:p w14:paraId="0D582F36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superior frontal gyrus</w:t>
            </w:r>
          </w:p>
          <w:p w14:paraId="0B17EFA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middle temporal gyrus</w:t>
            </w:r>
          </w:p>
          <w:p w14:paraId="3050B221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2327" w:type="dxa"/>
          </w:tcPr>
          <w:p w14:paraId="22CE7023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superior frontal gyrus, medial</w:t>
            </w:r>
          </w:p>
          <w:p w14:paraId="64B0A184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superior frontal gyrus, medial</w:t>
            </w:r>
          </w:p>
          <w:p w14:paraId="673124A2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osterior cingulate gyrus</w:t>
            </w:r>
          </w:p>
        </w:tc>
      </w:tr>
      <w:tr w:rsidR="00FC416D" w14:paraId="40A57966" w14:textId="77777777" w:rsidTr="00883826">
        <w:trPr>
          <w:trHeight w:val="53"/>
        </w:trPr>
        <w:tc>
          <w:tcPr>
            <w:tcW w:w="1042" w:type="dxa"/>
            <w:tcBorders>
              <w:bottom w:val="nil"/>
            </w:tcBorders>
            <w:vAlign w:val="center"/>
          </w:tcPr>
          <w:p w14:paraId="290ADCBC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NHW-HCs</w:t>
            </w:r>
          </w:p>
        </w:tc>
        <w:tc>
          <w:tcPr>
            <w:tcW w:w="2019" w:type="dxa"/>
          </w:tcPr>
          <w:p w14:paraId="20C2DD62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Left precuneus </w:t>
            </w:r>
          </w:p>
          <w:p w14:paraId="6EB3BE3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middle temporal gyrus</w:t>
            </w:r>
          </w:p>
          <w:p w14:paraId="0094EDA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recuneus</w:t>
            </w:r>
          </w:p>
        </w:tc>
        <w:tc>
          <w:tcPr>
            <w:tcW w:w="2041" w:type="dxa"/>
          </w:tcPr>
          <w:p w14:paraId="6C6D861D" w14:textId="77777777" w:rsidR="00FC416D" w:rsidRDefault="00FC416D" w:rsidP="00883826">
            <w:pPr>
              <w:widowControl w:val="0"/>
              <w:spacing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  <w:p w14:paraId="40BF0910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middle temporal gyrus</w:t>
            </w:r>
            <w:r>
              <w:rPr>
                <w:rFonts w:ascii="Gill Sans MT" w:hAnsi="Gill Sans MT"/>
                <w:b/>
                <w:sz w:val="16"/>
                <w:szCs w:val="16"/>
              </w:rPr>
              <w:t xml:space="preserve"> </w:t>
            </w:r>
          </w:p>
          <w:p w14:paraId="7BCB79D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2076" w:type="dxa"/>
          </w:tcPr>
          <w:p w14:paraId="480EDEF6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superior frontal gyrus</w:t>
            </w:r>
          </w:p>
          <w:p w14:paraId="7D8C6EE3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superior frontal gyrus</w:t>
            </w:r>
          </w:p>
          <w:p w14:paraId="0F86ED68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middle temporal gyrus</w:t>
            </w:r>
          </w:p>
          <w:p w14:paraId="464E7AD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2327" w:type="dxa"/>
          </w:tcPr>
          <w:p w14:paraId="4BCB253B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superior frontal gyrus, medial</w:t>
            </w:r>
          </w:p>
          <w:p w14:paraId="4B6018D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osterior cingulate gyrus</w:t>
            </w:r>
          </w:p>
        </w:tc>
      </w:tr>
      <w:tr w:rsidR="00FC416D" w14:paraId="50916D04" w14:textId="77777777" w:rsidTr="00883826">
        <w:trPr>
          <w:trHeight w:val="1077"/>
        </w:trPr>
        <w:tc>
          <w:tcPr>
            <w:tcW w:w="1042" w:type="dxa"/>
            <w:vAlign w:val="center"/>
          </w:tcPr>
          <w:p w14:paraId="272F059D" w14:textId="77777777" w:rsidR="00FC416D" w:rsidRDefault="00FC416D" w:rsidP="00883826">
            <w:pPr>
              <w:widowControl w:val="0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NHW-</w:t>
            </w:r>
            <w:proofErr w:type="spellStart"/>
            <w:r>
              <w:rPr>
                <w:rFonts w:ascii="Gill Sans MT" w:hAnsi="Gill Sans MT"/>
                <w:bCs/>
                <w:sz w:val="16"/>
                <w:szCs w:val="16"/>
              </w:rPr>
              <w:t>PwMS</w:t>
            </w:r>
            <w:proofErr w:type="spellEnd"/>
          </w:p>
        </w:tc>
        <w:tc>
          <w:tcPr>
            <w:tcW w:w="2019" w:type="dxa"/>
          </w:tcPr>
          <w:p w14:paraId="51F71D6B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Left precuneus </w:t>
            </w:r>
          </w:p>
          <w:p w14:paraId="1030735B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middle temporal gyrus</w:t>
            </w:r>
          </w:p>
          <w:p w14:paraId="2DC62999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precuneus</w:t>
            </w:r>
          </w:p>
        </w:tc>
        <w:tc>
          <w:tcPr>
            <w:tcW w:w="2041" w:type="dxa"/>
          </w:tcPr>
          <w:p w14:paraId="2636AD9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  <w:p w14:paraId="1AAF7AD7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middle temporal gyrus</w:t>
            </w:r>
          </w:p>
        </w:tc>
        <w:tc>
          <w:tcPr>
            <w:tcW w:w="2076" w:type="dxa"/>
          </w:tcPr>
          <w:p w14:paraId="590847EC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superior frontal gyrus</w:t>
            </w:r>
          </w:p>
          <w:p w14:paraId="2DBBFCF5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superior frontal gyrus</w:t>
            </w:r>
          </w:p>
          <w:p w14:paraId="1FE3FCC7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middle temporal gyrus</w:t>
            </w:r>
          </w:p>
          <w:p w14:paraId="0865137F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2327" w:type="dxa"/>
          </w:tcPr>
          <w:p w14:paraId="28A9A144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 xml:space="preserve"> Left superior frontal gyrus, medial</w:t>
            </w:r>
          </w:p>
          <w:p w14:paraId="0E9C750A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Right superior frontal gyrus, medial</w:t>
            </w:r>
          </w:p>
          <w:p w14:paraId="2342B11D" w14:textId="77777777" w:rsidR="00FC416D" w:rsidRDefault="00FC416D" w:rsidP="00883826">
            <w:pPr>
              <w:widowControl w:val="0"/>
              <w:spacing w:line="240" w:lineRule="auto"/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Left posterior cingulate gyrus</w:t>
            </w:r>
          </w:p>
        </w:tc>
      </w:tr>
    </w:tbl>
    <w:p w14:paraId="7610173B" w14:textId="23CD4ABD" w:rsidR="00FC416D" w:rsidRDefault="00FC416D" w:rsidP="00FC416D">
      <w:pPr>
        <w:spacing w:before="0"/>
        <w:rPr>
          <w:rFonts w:ascii="Gill Sans MT" w:hAnsi="Gill Sans MT"/>
          <w:color w:val="000000"/>
          <w:sz w:val="16"/>
          <w:szCs w:val="16"/>
          <w:lang w:val="en-US"/>
        </w:rPr>
      </w:pPr>
      <w:r>
        <w:rPr>
          <w:rFonts w:ascii="Gill Sans MT" w:hAnsi="Gill Sans MT"/>
          <w:color w:val="000000"/>
          <w:sz w:val="16"/>
          <w:szCs w:val="16"/>
          <w:lang w:val="en-US"/>
        </w:rPr>
        <w:t>DMN = D</w:t>
      </w:r>
      <w:r w:rsidRPr="002D7103">
        <w:rPr>
          <w:rFonts w:ascii="Gill Sans MT" w:hAnsi="Gill Sans MT"/>
          <w:color w:val="000000"/>
          <w:sz w:val="16"/>
          <w:szCs w:val="16"/>
          <w:lang w:val="en-US"/>
        </w:rPr>
        <w:t>efault mode network</w:t>
      </w:r>
      <w:r>
        <w:rPr>
          <w:rFonts w:ascii="Gill Sans MT" w:hAnsi="Gill Sans MT"/>
          <w:color w:val="000000"/>
          <w:sz w:val="16"/>
          <w:szCs w:val="16"/>
          <w:lang w:val="en-US"/>
        </w:rPr>
        <w:t xml:space="preserve">; B-HCs = </w:t>
      </w:r>
      <w:r w:rsidRPr="00D57927">
        <w:rPr>
          <w:rFonts w:ascii="Gill Sans MT" w:hAnsi="Gill Sans MT"/>
          <w:color w:val="000000"/>
          <w:sz w:val="16"/>
          <w:szCs w:val="16"/>
          <w:lang w:val="en-US"/>
        </w:rPr>
        <w:t>Black healthy controls</w:t>
      </w:r>
      <w:r>
        <w:rPr>
          <w:rFonts w:ascii="Gill Sans MT" w:hAnsi="Gill Sans MT"/>
          <w:color w:val="000000"/>
          <w:sz w:val="16"/>
          <w:szCs w:val="16"/>
          <w:lang w:val="en-US"/>
        </w:rPr>
        <w:t>; B-</w:t>
      </w:r>
      <w:proofErr w:type="spellStart"/>
      <w:r>
        <w:rPr>
          <w:rFonts w:ascii="Gill Sans MT" w:hAnsi="Gill Sans MT"/>
          <w:color w:val="000000"/>
          <w:sz w:val="16"/>
          <w:szCs w:val="16"/>
          <w:lang w:val="en-US"/>
        </w:rPr>
        <w:t>PwMS</w:t>
      </w:r>
      <w:proofErr w:type="spellEnd"/>
      <w:r>
        <w:rPr>
          <w:rFonts w:ascii="Gill Sans MT" w:hAnsi="Gill Sans MT"/>
          <w:color w:val="000000"/>
          <w:sz w:val="16"/>
          <w:szCs w:val="16"/>
          <w:lang w:val="en-US"/>
        </w:rPr>
        <w:t xml:space="preserve"> = </w:t>
      </w:r>
      <w:r w:rsidRPr="00D57927">
        <w:rPr>
          <w:rFonts w:ascii="Gill Sans MT" w:hAnsi="Gill Sans MT"/>
          <w:color w:val="000000"/>
          <w:sz w:val="16"/>
          <w:szCs w:val="16"/>
          <w:lang w:val="en-US"/>
        </w:rPr>
        <w:t xml:space="preserve">Black people with </w:t>
      </w:r>
      <w:r>
        <w:rPr>
          <w:rFonts w:ascii="Gill Sans MT" w:hAnsi="Gill Sans MT"/>
          <w:color w:val="000000"/>
          <w:sz w:val="16"/>
          <w:szCs w:val="16"/>
          <w:lang w:val="en-US"/>
        </w:rPr>
        <w:t>M</w:t>
      </w:r>
      <w:r w:rsidRPr="00EE72AB">
        <w:rPr>
          <w:rFonts w:ascii="Gill Sans MT" w:hAnsi="Gill Sans MT"/>
          <w:color w:val="000000"/>
          <w:sz w:val="16"/>
          <w:szCs w:val="16"/>
          <w:lang w:val="en-US"/>
        </w:rPr>
        <w:t xml:space="preserve">ultiple </w:t>
      </w:r>
      <w:r>
        <w:rPr>
          <w:rFonts w:ascii="Gill Sans MT" w:hAnsi="Gill Sans MT"/>
          <w:color w:val="000000"/>
          <w:sz w:val="16"/>
          <w:szCs w:val="16"/>
          <w:lang w:val="en-US"/>
        </w:rPr>
        <w:t>S</w:t>
      </w:r>
      <w:r w:rsidRPr="00EE72AB">
        <w:rPr>
          <w:rFonts w:ascii="Gill Sans MT" w:hAnsi="Gill Sans MT"/>
          <w:color w:val="000000"/>
          <w:sz w:val="16"/>
          <w:szCs w:val="16"/>
          <w:lang w:val="en-US"/>
        </w:rPr>
        <w:t>clerosis</w:t>
      </w:r>
      <w:r>
        <w:rPr>
          <w:rFonts w:ascii="Gill Sans MT" w:hAnsi="Gill Sans MT"/>
          <w:color w:val="000000"/>
          <w:sz w:val="16"/>
          <w:szCs w:val="16"/>
          <w:lang w:val="en-US"/>
        </w:rPr>
        <w:t>; NWH-HCs= N</w:t>
      </w:r>
      <w:r w:rsidRPr="00D57927">
        <w:rPr>
          <w:rFonts w:ascii="Gill Sans MT" w:hAnsi="Gill Sans MT"/>
          <w:color w:val="000000"/>
          <w:sz w:val="16"/>
          <w:szCs w:val="16"/>
          <w:lang w:val="en-US"/>
        </w:rPr>
        <w:t>on-Hispanic White</w:t>
      </w:r>
      <w:r>
        <w:rPr>
          <w:rFonts w:ascii="Gill Sans MT" w:hAnsi="Gill Sans MT"/>
          <w:color w:val="000000"/>
          <w:sz w:val="16"/>
          <w:szCs w:val="16"/>
          <w:lang w:val="en-US"/>
        </w:rPr>
        <w:t xml:space="preserve"> </w:t>
      </w:r>
      <w:r w:rsidRPr="00D57927">
        <w:rPr>
          <w:rFonts w:ascii="Gill Sans MT" w:hAnsi="Gill Sans MT"/>
          <w:color w:val="000000"/>
          <w:sz w:val="16"/>
          <w:szCs w:val="16"/>
          <w:lang w:val="en-US"/>
        </w:rPr>
        <w:t>healthy controls</w:t>
      </w:r>
      <w:r>
        <w:rPr>
          <w:rFonts w:ascii="Gill Sans MT" w:hAnsi="Gill Sans MT"/>
          <w:color w:val="000000"/>
          <w:sz w:val="16"/>
          <w:szCs w:val="16"/>
          <w:lang w:val="en-US"/>
        </w:rPr>
        <w:t>; NWH-</w:t>
      </w:r>
      <w:proofErr w:type="spellStart"/>
      <w:r>
        <w:rPr>
          <w:rFonts w:ascii="Gill Sans MT" w:hAnsi="Gill Sans MT"/>
          <w:color w:val="000000"/>
          <w:sz w:val="16"/>
          <w:szCs w:val="16"/>
          <w:lang w:val="en-US"/>
        </w:rPr>
        <w:t>PwMS</w:t>
      </w:r>
      <w:proofErr w:type="spellEnd"/>
      <w:r>
        <w:rPr>
          <w:rFonts w:ascii="Gill Sans MT" w:hAnsi="Gill Sans MT"/>
          <w:color w:val="000000"/>
          <w:sz w:val="16"/>
          <w:szCs w:val="16"/>
          <w:lang w:val="en-US"/>
        </w:rPr>
        <w:t xml:space="preserve"> = N</w:t>
      </w:r>
      <w:r w:rsidRPr="00D57927">
        <w:rPr>
          <w:rFonts w:ascii="Gill Sans MT" w:hAnsi="Gill Sans MT"/>
          <w:color w:val="000000"/>
          <w:sz w:val="16"/>
          <w:szCs w:val="16"/>
          <w:lang w:val="en-US"/>
        </w:rPr>
        <w:t xml:space="preserve">on-Hispanic </w:t>
      </w:r>
      <w:r w:rsidR="00584A44">
        <w:rPr>
          <w:rFonts w:ascii="Gill Sans MT" w:hAnsi="Gill Sans MT"/>
          <w:color w:val="000000"/>
          <w:sz w:val="16"/>
          <w:szCs w:val="16"/>
          <w:lang w:val="en-US"/>
        </w:rPr>
        <w:t xml:space="preserve">White </w:t>
      </w:r>
      <w:r w:rsidRPr="00D57927">
        <w:rPr>
          <w:rFonts w:ascii="Gill Sans MT" w:hAnsi="Gill Sans MT"/>
          <w:color w:val="000000"/>
          <w:sz w:val="16"/>
          <w:szCs w:val="16"/>
          <w:lang w:val="en-US"/>
        </w:rPr>
        <w:t xml:space="preserve">people with </w:t>
      </w:r>
      <w:r>
        <w:rPr>
          <w:rFonts w:ascii="Gill Sans MT" w:hAnsi="Gill Sans MT"/>
          <w:color w:val="000000"/>
          <w:sz w:val="16"/>
          <w:szCs w:val="16"/>
          <w:lang w:val="en-US"/>
        </w:rPr>
        <w:t>M</w:t>
      </w:r>
      <w:r w:rsidRPr="00EE72AB">
        <w:rPr>
          <w:rFonts w:ascii="Gill Sans MT" w:hAnsi="Gill Sans MT"/>
          <w:color w:val="000000"/>
          <w:sz w:val="16"/>
          <w:szCs w:val="16"/>
          <w:lang w:val="en-US"/>
        </w:rPr>
        <w:t xml:space="preserve">ultiple </w:t>
      </w:r>
      <w:r>
        <w:rPr>
          <w:rFonts w:ascii="Gill Sans MT" w:hAnsi="Gill Sans MT"/>
          <w:color w:val="000000"/>
          <w:sz w:val="16"/>
          <w:szCs w:val="16"/>
          <w:lang w:val="en-US"/>
        </w:rPr>
        <w:t>S</w:t>
      </w:r>
      <w:r w:rsidRPr="00EE72AB">
        <w:rPr>
          <w:rFonts w:ascii="Gill Sans MT" w:hAnsi="Gill Sans MT"/>
          <w:color w:val="000000"/>
          <w:sz w:val="16"/>
          <w:szCs w:val="16"/>
          <w:lang w:val="en-US"/>
        </w:rPr>
        <w:t>clerosis</w:t>
      </w:r>
      <w:r>
        <w:rPr>
          <w:rFonts w:ascii="Gill Sans MT" w:hAnsi="Gill Sans MT"/>
          <w:color w:val="000000"/>
          <w:sz w:val="16"/>
          <w:szCs w:val="16"/>
          <w:lang w:val="en-US"/>
        </w:rPr>
        <w:t>.</w:t>
      </w:r>
    </w:p>
    <w:p w14:paraId="1084263B" w14:textId="0C7A20E3" w:rsidR="006D49A5" w:rsidRDefault="006D49A5" w:rsidP="00C226C4">
      <w:pPr>
        <w:rPr>
          <w:lang w:val="en-US"/>
        </w:rPr>
      </w:pPr>
    </w:p>
    <w:sectPr w:rsidR="006D49A5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1917F7"/>
    <w:multiLevelType w:val="hybridMultilevel"/>
    <w:tmpl w:val="0B181174"/>
    <w:lvl w:ilvl="0" w:tplc="2F5EA81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D61B70"/>
    <w:multiLevelType w:val="multilevel"/>
    <w:tmpl w:val="8E3CF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C11930"/>
    <w:multiLevelType w:val="hybridMultilevel"/>
    <w:tmpl w:val="931869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4114971">
    <w:abstractNumId w:val="1"/>
  </w:num>
  <w:num w:numId="2" w16cid:durableId="1854612432">
    <w:abstractNumId w:val="0"/>
  </w:num>
  <w:num w:numId="3" w16cid:durableId="1504900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9A5"/>
    <w:rsid w:val="00005816"/>
    <w:rsid w:val="00014AF1"/>
    <w:rsid w:val="000158EA"/>
    <w:rsid w:val="0001710F"/>
    <w:rsid w:val="0002145F"/>
    <w:rsid w:val="000233FD"/>
    <w:rsid w:val="0002693E"/>
    <w:rsid w:val="000315BA"/>
    <w:rsid w:val="0003258D"/>
    <w:rsid w:val="00032B8C"/>
    <w:rsid w:val="00034365"/>
    <w:rsid w:val="00034954"/>
    <w:rsid w:val="00040425"/>
    <w:rsid w:val="00051904"/>
    <w:rsid w:val="00052885"/>
    <w:rsid w:val="00056FFB"/>
    <w:rsid w:val="000646F0"/>
    <w:rsid w:val="00066A80"/>
    <w:rsid w:val="0007071D"/>
    <w:rsid w:val="0007264F"/>
    <w:rsid w:val="000730A9"/>
    <w:rsid w:val="00073E95"/>
    <w:rsid w:val="0007776A"/>
    <w:rsid w:val="00080D72"/>
    <w:rsid w:val="0008500C"/>
    <w:rsid w:val="000866A4"/>
    <w:rsid w:val="00086706"/>
    <w:rsid w:val="00086F17"/>
    <w:rsid w:val="0009005F"/>
    <w:rsid w:val="00092818"/>
    <w:rsid w:val="00095F47"/>
    <w:rsid w:val="00096B22"/>
    <w:rsid w:val="000A2C5B"/>
    <w:rsid w:val="000A49C6"/>
    <w:rsid w:val="000A71D0"/>
    <w:rsid w:val="000B14A1"/>
    <w:rsid w:val="000B1B7E"/>
    <w:rsid w:val="000B2E37"/>
    <w:rsid w:val="000C3465"/>
    <w:rsid w:val="000D0506"/>
    <w:rsid w:val="000D3E3F"/>
    <w:rsid w:val="000D6146"/>
    <w:rsid w:val="000D7E47"/>
    <w:rsid w:val="000E0708"/>
    <w:rsid w:val="000E4887"/>
    <w:rsid w:val="000E51BE"/>
    <w:rsid w:val="000E7F10"/>
    <w:rsid w:val="000F22D3"/>
    <w:rsid w:val="000F4248"/>
    <w:rsid w:val="000F42C3"/>
    <w:rsid w:val="000F6BAE"/>
    <w:rsid w:val="00101F8F"/>
    <w:rsid w:val="001029CA"/>
    <w:rsid w:val="001035FD"/>
    <w:rsid w:val="001175C1"/>
    <w:rsid w:val="00122F4C"/>
    <w:rsid w:val="00123CEA"/>
    <w:rsid w:val="001279AB"/>
    <w:rsid w:val="00134A2A"/>
    <w:rsid w:val="001456B1"/>
    <w:rsid w:val="00147B85"/>
    <w:rsid w:val="001511B0"/>
    <w:rsid w:val="0015207E"/>
    <w:rsid w:val="001534A4"/>
    <w:rsid w:val="00154386"/>
    <w:rsid w:val="001551D0"/>
    <w:rsid w:val="001609EA"/>
    <w:rsid w:val="001622DA"/>
    <w:rsid w:val="00162522"/>
    <w:rsid w:val="00166456"/>
    <w:rsid w:val="00166896"/>
    <w:rsid w:val="00170EE7"/>
    <w:rsid w:val="00174990"/>
    <w:rsid w:val="00177003"/>
    <w:rsid w:val="00186A09"/>
    <w:rsid w:val="00187C0D"/>
    <w:rsid w:val="0019469D"/>
    <w:rsid w:val="00194D7B"/>
    <w:rsid w:val="00196A28"/>
    <w:rsid w:val="00197D68"/>
    <w:rsid w:val="001A3999"/>
    <w:rsid w:val="001A4B9B"/>
    <w:rsid w:val="001A5159"/>
    <w:rsid w:val="001A6AAA"/>
    <w:rsid w:val="001A72FB"/>
    <w:rsid w:val="001B6445"/>
    <w:rsid w:val="001B7C9F"/>
    <w:rsid w:val="001C4E54"/>
    <w:rsid w:val="001D1BE5"/>
    <w:rsid w:val="001D2657"/>
    <w:rsid w:val="001D2F30"/>
    <w:rsid w:val="001D3BC9"/>
    <w:rsid w:val="001D54DB"/>
    <w:rsid w:val="001D5D72"/>
    <w:rsid w:val="001D65F7"/>
    <w:rsid w:val="001E10DA"/>
    <w:rsid w:val="001E56A2"/>
    <w:rsid w:val="001F2D41"/>
    <w:rsid w:val="001F5DC1"/>
    <w:rsid w:val="00200938"/>
    <w:rsid w:val="002029F9"/>
    <w:rsid w:val="00203F25"/>
    <w:rsid w:val="00212A6B"/>
    <w:rsid w:val="00212CC8"/>
    <w:rsid w:val="002146D2"/>
    <w:rsid w:val="002233A0"/>
    <w:rsid w:val="00226A13"/>
    <w:rsid w:val="0022729A"/>
    <w:rsid w:val="00241260"/>
    <w:rsid w:val="00245671"/>
    <w:rsid w:val="002615A0"/>
    <w:rsid w:val="00264948"/>
    <w:rsid w:val="00266D38"/>
    <w:rsid w:val="00270B5F"/>
    <w:rsid w:val="00273A8F"/>
    <w:rsid w:val="0027605F"/>
    <w:rsid w:val="00280E71"/>
    <w:rsid w:val="00284E5E"/>
    <w:rsid w:val="00285959"/>
    <w:rsid w:val="00286AD8"/>
    <w:rsid w:val="00287170"/>
    <w:rsid w:val="0029037C"/>
    <w:rsid w:val="00294749"/>
    <w:rsid w:val="00295253"/>
    <w:rsid w:val="00296154"/>
    <w:rsid w:val="002A2BB0"/>
    <w:rsid w:val="002A4ACD"/>
    <w:rsid w:val="002A6003"/>
    <w:rsid w:val="002A65F3"/>
    <w:rsid w:val="002B2171"/>
    <w:rsid w:val="002B2A53"/>
    <w:rsid w:val="002B41B4"/>
    <w:rsid w:val="002C2303"/>
    <w:rsid w:val="002D0A5C"/>
    <w:rsid w:val="002D7FE4"/>
    <w:rsid w:val="002E1230"/>
    <w:rsid w:val="002F231A"/>
    <w:rsid w:val="00301552"/>
    <w:rsid w:val="003066CA"/>
    <w:rsid w:val="00313A21"/>
    <w:rsid w:val="00313C01"/>
    <w:rsid w:val="00313D87"/>
    <w:rsid w:val="003141C1"/>
    <w:rsid w:val="00315E26"/>
    <w:rsid w:val="00321399"/>
    <w:rsid w:val="00323E59"/>
    <w:rsid w:val="00325391"/>
    <w:rsid w:val="00340CCF"/>
    <w:rsid w:val="00347C6E"/>
    <w:rsid w:val="00350524"/>
    <w:rsid w:val="003537AA"/>
    <w:rsid w:val="00355294"/>
    <w:rsid w:val="0035631D"/>
    <w:rsid w:val="0036082A"/>
    <w:rsid w:val="00361AB5"/>
    <w:rsid w:val="003715DC"/>
    <w:rsid w:val="00375DD1"/>
    <w:rsid w:val="0037634A"/>
    <w:rsid w:val="00386A8A"/>
    <w:rsid w:val="0038781C"/>
    <w:rsid w:val="00387E2E"/>
    <w:rsid w:val="003B195E"/>
    <w:rsid w:val="003B6FD5"/>
    <w:rsid w:val="003D1FFD"/>
    <w:rsid w:val="003D4ABF"/>
    <w:rsid w:val="003E04E6"/>
    <w:rsid w:val="003F046D"/>
    <w:rsid w:val="003F2319"/>
    <w:rsid w:val="003F52D9"/>
    <w:rsid w:val="0040054F"/>
    <w:rsid w:val="00401227"/>
    <w:rsid w:val="004041DB"/>
    <w:rsid w:val="00404217"/>
    <w:rsid w:val="00405079"/>
    <w:rsid w:val="0041485A"/>
    <w:rsid w:val="00420068"/>
    <w:rsid w:val="00421EE5"/>
    <w:rsid w:val="004242FF"/>
    <w:rsid w:val="0043602B"/>
    <w:rsid w:val="00436A0A"/>
    <w:rsid w:val="0044194C"/>
    <w:rsid w:val="004512AD"/>
    <w:rsid w:val="0045286F"/>
    <w:rsid w:val="004528FA"/>
    <w:rsid w:val="0045535E"/>
    <w:rsid w:val="00463DDC"/>
    <w:rsid w:val="00474EB4"/>
    <w:rsid w:val="004875D3"/>
    <w:rsid w:val="004A3B3C"/>
    <w:rsid w:val="004A45EE"/>
    <w:rsid w:val="004A525C"/>
    <w:rsid w:val="004B205F"/>
    <w:rsid w:val="004B76AD"/>
    <w:rsid w:val="004B7D1F"/>
    <w:rsid w:val="004C3FA9"/>
    <w:rsid w:val="004D2295"/>
    <w:rsid w:val="004D68FF"/>
    <w:rsid w:val="004D7652"/>
    <w:rsid w:val="004E2EC1"/>
    <w:rsid w:val="004E3E15"/>
    <w:rsid w:val="004E52C1"/>
    <w:rsid w:val="004E65EA"/>
    <w:rsid w:val="004F32C8"/>
    <w:rsid w:val="004F3671"/>
    <w:rsid w:val="004F5C0E"/>
    <w:rsid w:val="004F6539"/>
    <w:rsid w:val="00502D00"/>
    <w:rsid w:val="0051677D"/>
    <w:rsid w:val="0053561D"/>
    <w:rsid w:val="00535983"/>
    <w:rsid w:val="00536C35"/>
    <w:rsid w:val="0054538C"/>
    <w:rsid w:val="005473CD"/>
    <w:rsid w:val="005474A2"/>
    <w:rsid w:val="00552417"/>
    <w:rsid w:val="00553DF6"/>
    <w:rsid w:val="00571AF1"/>
    <w:rsid w:val="00576618"/>
    <w:rsid w:val="005815E5"/>
    <w:rsid w:val="00581E27"/>
    <w:rsid w:val="00581FC9"/>
    <w:rsid w:val="0058449E"/>
    <w:rsid w:val="00584A44"/>
    <w:rsid w:val="00587ABA"/>
    <w:rsid w:val="00590112"/>
    <w:rsid w:val="00595148"/>
    <w:rsid w:val="0059778B"/>
    <w:rsid w:val="005A2069"/>
    <w:rsid w:val="005A234B"/>
    <w:rsid w:val="005A664F"/>
    <w:rsid w:val="005A677E"/>
    <w:rsid w:val="005A7CF6"/>
    <w:rsid w:val="005B1287"/>
    <w:rsid w:val="005B4233"/>
    <w:rsid w:val="005B6436"/>
    <w:rsid w:val="005B65A8"/>
    <w:rsid w:val="005B7604"/>
    <w:rsid w:val="005C1437"/>
    <w:rsid w:val="005C2BCD"/>
    <w:rsid w:val="005D5CB4"/>
    <w:rsid w:val="005D688C"/>
    <w:rsid w:val="005D6D63"/>
    <w:rsid w:val="005D7D3B"/>
    <w:rsid w:val="005E2A18"/>
    <w:rsid w:val="005E392B"/>
    <w:rsid w:val="005E5158"/>
    <w:rsid w:val="005F2423"/>
    <w:rsid w:val="005F28A9"/>
    <w:rsid w:val="005F363E"/>
    <w:rsid w:val="005F4452"/>
    <w:rsid w:val="005F6110"/>
    <w:rsid w:val="005F76FF"/>
    <w:rsid w:val="00604AD7"/>
    <w:rsid w:val="00607308"/>
    <w:rsid w:val="0061301F"/>
    <w:rsid w:val="00613251"/>
    <w:rsid w:val="00613409"/>
    <w:rsid w:val="00613B52"/>
    <w:rsid w:val="00613DCE"/>
    <w:rsid w:val="006163F0"/>
    <w:rsid w:val="0062254B"/>
    <w:rsid w:val="006226B3"/>
    <w:rsid w:val="0062299E"/>
    <w:rsid w:val="00624372"/>
    <w:rsid w:val="006250EA"/>
    <w:rsid w:val="006263EA"/>
    <w:rsid w:val="0063364B"/>
    <w:rsid w:val="006378A6"/>
    <w:rsid w:val="0064795E"/>
    <w:rsid w:val="0065622E"/>
    <w:rsid w:val="0065652B"/>
    <w:rsid w:val="00656A3A"/>
    <w:rsid w:val="0066098C"/>
    <w:rsid w:val="00661073"/>
    <w:rsid w:val="006647C2"/>
    <w:rsid w:val="00667E87"/>
    <w:rsid w:val="00683DC0"/>
    <w:rsid w:val="00684CD0"/>
    <w:rsid w:val="00690B33"/>
    <w:rsid w:val="006A587D"/>
    <w:rsid w:val="006B0D9A"/>
    <w:rsid w:val="006B26FE"/>
    <w:rsid w:val="006B5BFA"/>
    <w:rsid w:val="006C406F"/>
    <w:rsid w:val="006C7C57"/>
    <w:rsid w:val="006C7E7C"/>
    <w:rsid w:val="006D49A5"/>
    <w:rsid w:val="006D5906"/>
    <w:rsid w:val="006D7974"/>
    <w:rsid w:val="006E50C7"/>
    <w:rsid w:val="006E5DB4"/>
    <w:rsid w:val="006E6646"/>
    <w:rsid w:val="006E6E04"/>
    <w:rsid w:val="006F1519"/>
    <w:rsid w:val="006F27FD"/>
    <w:rsid w:val="006F795E"/>
    <w:rsid w:val="007037B4"/>
    <w:rsid w:val="00706CF8"/>
    <w:rsid w:val="00712F41"/>
    <w:rsid w:val="00716AF8"/>
    <w:rsid w:val="00722207"/>
    <w:rsid w:val="00723E09"/>
    <w:rsid w:val="00724776"/>
    <w:rsid w:val="00725F89"/>
    <w:rsid w:val="00726CBD"/>
    <w:rsid w:val="00727D8F"/>
    <w:rsid w:val="00732194"/>
    <w:rsid w:val="00734B7C"/>
    <w:rsid w:val="00737719"/>
    <w:rsid w:val="00744CC8"/>
    <w:rsid w:val="00744F4F"/>
    <w:rsid w:val="00754CEE"/>
    <w:rsid w:val="00756F56"/>
    <w:rsid w:val="00764F32"/>
    <w:rsid w:val="007656A9"/>
    <w:rsid w:val="00766BCD"/>
    <w:rsid w:val="007717DE"/>
    <w:rsid w:val="0077424E"/>
    <w:rsid w:val="00784C76"/>
    <w:rsid w:val="007977E7"/>
    <w:rsid w:val="007A0DE3"/>
    <w:rsid w:val="007A5563"/>
    <w:rsid w:val="007B7245"/>
    <w:rsid w:val="007C29C7"/>
    <w:rsid w:val="007C4CB1"/>
    <w:rsid w:val="007D7B96"/>
    <w:rsid w:val="007E614B"/>
    <w:rsid w:val="007F4A60"/>
    <w:rsid w:val="007F52BA"/>
    <w:rsid w:val="007F79EC"/>
    <w:rsid w:val="0080070B"/>
    <w:rsid w:val="008029B8"/>
    <w:rsid w:val="00807F35"/>
    <w:rsid w:val="00823D97"/>
    <w:rsid w:val="00834503"/>
    <w:rsid w:val="0086021B"/>
    <w:rsid w:val="0086437D"/>
    <w:rsid w:val="00866F90"/>
    <w:rsid w:val="00875F62"/>
    <w:rsid w:val="008776D9"/>
    <w:rsid w:val="00881336"/>
    <w:rsid w:val="00881991"/>
    <w:rsid w:val="00884F8B"/>
    <w:rsid w:val="008A0820"/>
    <w:rsid w:val="008A3AD3"/>
    <w:rsid w:val="008A6982"/>
    <w:rsid w:val="008B2C22"/>
    <w:rsid w:val="008B2C6C"/>
    <w:rsid w:val="008C2CAA"/>
    <w:rsid w:val="008C3EAB"/>
    <w:rsid w:val="008D45C9"/>
    <w:rsid w:val="008D58DD"/>
    <w:rsid w:val="008D5C77"/>
    <w:rsid w:val="008D7231"/>
    <w:rsid w:val="008D7BF7"/>
    <w:rsid w:val="008E1BF7"/>
    <w:rsid w:val="008E6CED"/>
    <w:rsid w:val="008F138F"/>
    <w:rsid w:val="008F3247"/>
    <w:rsid w:val="009000E8"/>
    <w:rsid w:val="00901F32"/>
    <w:rsid w:val="00903423"/>
    <w:rsid w:val="00911D15"/>
    <w:rsid w:val="0092723A"/>
    <w:rsid w:val="00927EE0"/>
    <w:rsid w:val="0093026C"/>
    <w:rsid w:val="00931B3D"/>
    <w:rsid w:val="009419B0"/>
    <w:rsid w:val="009446FA"/>
    <w:rsid w:val="0094707D"/>
    <w:rsid w:val="00947E35"/>
    <w:rsid w:val="00951257"/>
    <w:rsid w:val="00951F8E"/>
    <w:rsid w:val="00964223"/>
    <w:rsid w:val="009724CE"/>
    <w:rsid w:val="0097502E"/>
    <w:rsid w:val="009844BD"/>
    <w:rsid w:val="009848B0"/>
    <w:rsid w:val="00984D1D"/>
    <w:rsid w:val="0098776F"/>
    <w:rsid w:val="0099448D"/>
    <w:rsid w:val="009A315F"/>
    <w:rsid w:val="009A7545"/>
    <w:rsid w:val="009B0CFD"/>
    <w:rsid w:val="009B2195"/>
    <w:rsid w:val="009B3B83"/>
    <w:rsid w:val="009C05E3"/>
    <w:rsid w:val="009C1C88"/>
    <w:rsid w:val="009C3852"/>
    <w:rsid w:val="009C48E6"/>
    <w:rsid w:val="009C5890"/>
    <w:rsid w:val="009D0572"/>
    <w:rsid w:val="009D15B2"/>
    <w:rsid w:val="009D1800"/>
    <w:rsid w:val="009D3E8E"/>
    <w:rsid w:val="009E126D"/>
    <w:rsid w:val="009E12A5"/>
    <w:rsid w:val="009F3411"/>
    <w:rsid w:val="00A01ED2"/>
    <w:rsid w:val="00A02BC7"/>
    <w:rsid w:val="00A04F33"/>
    <w:rsid w:val="00A051A0"/>
    <w:rsid w:val="00A21BD5"/>
    <w:rsid w:val="00A245F5"/>
    <w:rsid w:val="00A26317"/>
    <w:rsid w:val="00A34499"/>
    <w:rsid w:val="00A426FB"/>
    <w:rsid w:val="00A44A49"/>
    <w:rsid w:val="00A46C61"/>
    <w:rsid w:val="00A53E69"/>
    <w:rsid w:val="00A635B6"/>
    <w:rsid w:val="00A6382E"/>
    <w:rsid w:val="00A6428D"/>
    <w:rsid w:val="00A64BFF"/>
    <w:rsid w:val="00A67C24"/>
    <w:rsid w:val="00A67CAD"/>
    <w:rsid w:val="00A7104B"/>
    <w:rsid w:val="00A77C39"/>
    <w:rsid w:val="00A82585"/>
    <w:rsid w:val="00A865BB"/>
    <w:rsid w:val="00A87D2C"/>
    <w:rsid w:val="00A902DF"/>
    <w:rsid w:val="00A91A32"/>
    <w:rsid w:val="00A94777"/>
    <w:rsid w:val="00A94968"/>
    <w:rsid w:val="00A96BB4"/>
    <w:rsid w:val="00A9703B"/>
    <w:rsid w:val="00AA1A42"/>
    <w:rsid w:val="00AA336D"/>
    <w:rsid w:val="00AA5C2F"/>
    <w:rsid w:val="00AB2E83"/>
    <w:rsid w:val="00AB4B75"/>
    <w:rsid w:val="00AB644A"/>
    <w:rsid w:val="00AB6BF0"/>
    <w:rsid w:val="00AB7764"/>
    <w:rsid w:val="00AC2679"/>
    <w:rsid w:val="00AC4DE3"/>
    <w:rsid w:val="00AD0B07"/>
    <w:rsid w:val="00AD352C"/>
    <w:rsid w:val="00AE5639"/>
    <w:rsid w:val="00AE6A60"/>
    <w:rsid w:val="00AF7455"/>
    <w:rsid w:val="00B01E42"/>
    <w:rsid w:val="00B04246"/>
    <w:rsid w:val="00B04974"/>
    <w:rsid w:val="00B069C6"/>
    <w:rsid w:val="00B14680"/>
    <w:rsid w:val="00B25108"/>
    <w:rsid w:val="00B255D9"/>
    <w:rsid w:val="00B26D8A"/>
    <w:rsid w:val="00B26DB6"/>
    <w:rsid w:val="00B2744F"/>
    <w:rsid w:val="00B345FF"/>
    <w:rsid w:val="00B34EAA"/>
    <w:rsid w:val="00B50708"/>
    <w:rsid w:val="00B50721"/>
    <w:rsid w:val="00B55A8B"/>
    <w:rsid w:val="00B6045B"/>
    <w:rsid w:val="00B743D3"/>
    <w:rsid w:val="00B819B7"/>
    <w:rsid w:val="00B93547"/>
    <w:rsid w:val="00B96937"/>
    <w:rsid w:val="00B96BAB"/>
    <w:rsid w:val="00BA1732"/>
    <w:rsid w:val="00BB20D2"/>
    <w:rsid w:val="00BB23D1"/>
    <w:rsid w:val="00BB311A"/>
    <w:rsid w:val="00BB3661"/>
    <w:rsid w:val="00BB7E3F"/>
    <w:rsid w:val="00BC160C"/>
    <w:rsid w:val="00BC6BEC"/>
    <w:rsid w:val="00BC7186"/>
    <w:rsid w:val="00BD5144"/>
    <w:rsid w:val="00BD6F90"/>
    <w:rsid w:val="00BE44E0"/>
    <w:rsid w:val="00BE6A7A"/>
    <w:rsid w:val="00BE764A"/>
    <w:rsid w:val="00BF1C04"/>
    <w:rsid w:val="00BF7976"/>
    <w:rsid w:val="00C0053A"/>
    <w:rsid w:val="00C06D49"/>
    <w:rsid w:val="00C10490"/>
    <w:rsid w:val="00C126A7"/>
    <w:rsid w:val="00C226C4"/>
    <w:rsid w:val="00C25062"/>
    <w:rsid w:val="00C34535"/>
    <w:rsid w:val="00C37892"/>
    <w:rsid w:val="00C37B95"/>
    <w:rsid w:val="00C46880"/>
    <w:rsid w:val="00C47904"/>
    <w:rsid w:val="00C51A32"/>
    <w:rsid w:val="00C52D4B"/>
    <w:rsid w:val="00C52FBD"/>
    <w:rsid w:val="00C63C66"/>
    <w:rsid w:val="00C74E14"/>
    <w:rsid w:val="00C771AD"/>
    <w:rsid w:val="00C77BCB"/>
    <w:rsid w:val="00C80535"/>
    <w:rsid w:val="00C87AF3"/>
    <w:rsid w:val="00C93BE0"/>
    <w:rsid w:val="00C93DC4"/>
    <w:rsid w:val="00C97DFA"/>
    <w:rsid w:val="00CA14AB"/>
    <w:rsid w:val="00CA1AC1"/>
    <w:rsid w:val="00CA7C85"/>
    <w:rsid w:val="00CB5B72"/>
    <w:rsid w:val="00CC33FF"/>
    <w:rsid w:val="00CC4E12"/>
    <w:rsid w:val="00CC5600"/>
    <w:rsid w:val="00CD6B74"/>
    <w:rsid w:val="00CE288F"/>
    <w:rsid w:val="00CE4FEC"/>
    <w:rsid w:val="00CE5B02"/>
    <w:rsid w:val="00CE683A"/>
    <w:rsid w:val="00CF28AF"/>
    <w:rsid w:val="00CF3A8B"/>
    <w:rsid w:val="00CF4B80"/>
    <w:rsid w:val="00CF7702"/>
    <w:rsid w:val="00D02D96"/>
    <w:rsid w:val="00D11901"/>
    <w:rsid w:val="00D128E5"/>
    <w:rsid w:val="00D15C51"/>
    <w:rsid w:val="00D27344"/>
    <w:rsid w:val="00D34151"/>
    <w:rsid w:val="00D40DB9"/>
    <w:rsid w:val="00D4417D"/>
    <w:rsid w:val="00D452A3"/>
    <w:rsid w:val="00D46E30"/>
    <w:rsid w:val="00D53F71"/>
    <w:rsid w:val="00D54953"/>
    <w:rsid w:val="00D61E89"/>
    <w:rsid w:val="00D652CA"/>
    <w:rsid w:val="00D675D8"/>
    <w:rsid w:val="00D73F02"/>
    <w:rsid w:val="00D743C7"/>
    <w:rsid w:val="00D74E8B"/>
    <w:rsid w:val="00D7790C"/>
    <w:rsid w:val="00D80A5B"/>
    <w:rsid w:val="00D97575"/>
    <w:rsid w:val="00DB1B56"/>
    <w:rsid w:val="00DB4D8D"/>
    <w:rsid w:val="00DB5DEA"/>
    <w:rsid w:val="00DB6EC3"/>
    <w:rsid w:val="00DB762F"/>
    <w:rsid w:val="00DC118B"/>
    <w:rsid w:val="00DC2A65"/>
    <w:rsid w:val="00DC2D1F"/>
    <w:rsid w:val="00DC304C"/>
    <w:rsid w:val="00DC74AE"/>
    <w:rsid w:val="00DD2DCA"/>
    <w:rsid w:val="00DD5745"/>
    <w:rsid w:val="00DD760B"/>
    <w:rsid w:val="00DD78E8"/>
    <w:rsid w:val="00DD7955"/>
    <w:rsid w:val="00DE24CF"/>
    <w:rsid w:val="00DE481F"/>
    <w:rsid w:val="00DE6616"/>
    <w:rsid w:val="00DF4068"/>
    <w:rsid w:val="00DF5C73"/>
    <w:rsid w:val="00E12B32"/>
    <w:rsid w:val="00E13C8D"/>
    <w:rsid w:val="00E14346"/>
    <w:rsid w:val="00E17FD8"/>
    <w:rsid w:val="00E211B3"/>
    <w:rsid w:val="00E22956"/>
    <w:rsid w:val="00E2299F"/>
    <w:rsid w:val="00E25D66"/>
    <w:rsid w:val="00E30D15"/>
    <w:rsid w:val="00E34669"/>
    <w:rsid w:val="00E35999"/>
    <w:rsid w:val="00E4120E"/>
    <w:rsid w:val="00E45691"/>
    <w:rsid w:val="00E47BBC"/>
    <w:rsid w:val="00E55043"/>
    <w:rsid w:val="00E570E1"/>
    <w:rsid w:val="00E57D20"/>
    <w:rsid w:val="00E720CD"/>
    <w:rsid w:val="00E7283A"/>
    <w:rsid w:val="00E72A1F"/>
    <w:rsid w:val="00E73526"/>
    <w:rsid w:val="00E750EC"/>
    <w:rsid w:val="00E7765E"/>
    <w:rsid w:val="00E804A0"/>
    <w:rsid w:val="00E846A2"/>
    <w:rsid w:val="00E87929"/>
    <w:rsid w:val="00E87FCD"/>
    <w:rsid w:val="00E945DA"/>
    <w:rsid w:val="00E95A76"/>
    <w:rsid w:val="00EA3739"/>
    <w:rsid w:val="00EA5763"/>
    <w:rsid w:val="00EA79B0"/>
    <w:rsid w:val="00EA7BE3"/>
    <w:rsid w:val="00EB35CF"/>
    <w:rsid w:val="00EB3A4C"/>
    <w:rsid w:val="00EB7BB8"/>
    <w:rsid w:val="00EC3DAA"/>
    <w:rsid w:val="00EC3DDB"/>
    <w:rsid w:val="00ED2EE5"/>
    <w:rsid w:val="00ED3EB2"/>
    <w:rsid w:val="00ED48AB"/>
    <w:rsid w:val="00ED72D2"/>
    <w:rsid w:val="00EE20D1"/>
    <w:rsid w:val="00EE4E87"/>
    <w:rsid w:val="00EE66F8"/>
    <w:rsid w:val="00EE79EE"/>
    <w:rsid w:val="00EF376E"/>
    <w:rsid w:val="00EF3FB4"/>
    <w:rsid w:val="00F041CD"/>
    <w:rsid w:val="00F06D5E"/>
    <w:rsid w:val="00F121E7"/>
    <w:rsid w:val="00F17419"/>
    <w:rsid w:val="00F22616"/>
    <w:rsid w:val="00F27384"/>
    <w:rsid w:val="00F27691"/>
    <w:rsid w:val="00F30327"/>
    <w:rsid w:val="00F30D95"/>
    <w:rsid w:val="00F32639"/>
    <w:rsid w:val="00F34477"/>
    <w:rsid w:val="00F366D6"/>
    <w:rsid w:val="00F46080"/>
    <w:rsid w:val="00F52638"/>
    <w:rsid w:val="00F52CC3"/>
    <w:rsid w:val="00F52D23"/>
    <w:rsid w:val="00F60BA7"/>
    <w:rsid w:val="00F619FB"/>
    <w:rsid w:val="00F92232"/>
    <w:rsid w:val="00F95F78"/>
    <w:rsid w:val="00F9665E"/>
    <w:rsid w:val="00FA57A0"/>
    <w:rsid w:val="00FA7ACB"/>
    <w:rsid w:val="00FB3127"/>
    <w:rsid w:val="00FB39C9"/>
    <w:rsid w:val="00FC0F2E"/>
    <w:rsid w:val="00FC40DA"/>
    <w:rsid w:val="00FC416D"/>
    <w:rsid w:val="00FD241D"/>
    <w:rsid w:val="00FE3D81"/>
    <w:rsid w:val="00FE6BDD"/>
    <w:rsid w:val="00FE7384"/>
    <w:rsid w:val="00FF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E35B7"/>
  <w15:docId w15:val="{CC9C99E1-2C47-6543-92BB-007DCD770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730A9"/>
    <w:pPr>
      <w:spacing w:before="120" w:line="360" w:lineRule="auto"/>
      <w:jc w:val="both"/>
    </w:pPr>
    <w:rPr>
      <w:rFonts w:eastAsiaTheme="minorHAnsi" w:cstheme="minorBidi"/>
      <w:sz w:val="24"/>
      <w:szCs w:val="22"/>
      <w:lang w:val="en-CA"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locked/>
    <w:rsid w:val="001367A6"/>
    <w:pPr>
      <w:keepNext/>
      <w:keepLines/>
      <w:spacing w:before="480" w:after="120"/>
      <w:outlineLvl w:val="0"/>
    </w:pPr>
    <w:rPr>
      <w:rFonts w:eastAsia="Arial Unicode MS"/>
      <w:b/>
      <w:bCs/>
      <w:sz w:val="36"/>
      <w:szCs w:val="48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qFormat/>
    <w:locked/>
    <w:rsid w:val="001367A6"/>
    <w:pPr>
      <w:keepNext/>
      <w:keepLines/>
      <w:spacing w:before="360" w:after="80"/>
      <w:outlineLvl w:val="1"/>
    </w:pPr>
    <w:rPr>
      <w:rFonts w:eastAsia="Arial Unicode MS"/>
      <w:b/>
      <w:bCs/>
      <w:sz w:val="32"/>
      <w:szCs w:val="36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qFormat/>
    <w:locked/>
    <w:rsid w:val="001367A6"/>
    <w:pPr>
      <w:keepNext/>
      <w:keepLines/>
      <w:spacing w:before="160"/>
      <w:outlineLvl w:val="2"/>
    </w:pPr>
    <w:rPr>
      <w:b/>
      <w:bCs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locked/>
    <w:rsid w:val="00523CC2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uiPriority w:val="99"/>
    <w:qFormat/>
    <w:rsid w:val="00461822"/>
    <w:rPr>
      <w:rFonts w:cs="Times New Roman"/>
      <w:b/>
      <w:bCs/>
    </w:rPr>
  </w:style>
  <w:style w:type="character" w:styleId="Collegamentoipertestuale">
    <w:name w:val="Hyperlink"/>
    <w:uiPriority w:val="99"/>
    <w:rsid w:val="00461822"/>
    <w:rPr>
      <w:rFonts w:cs="Times New Roman"/>
      <w:color w:val="0000FF"/>
      <w:u w:val="single"/>
    </w:rPr>
  </w:style>
  <w:style w:type="character" w:styleId="Enfasicorsivo">
    <w:name w:val="Emphasis"/>
    <w:uiPriority w:val="20"/>
    <w:qFormat/>
    <w:rsid w:val="00461822"/>
    <w:rPr>
      <w:rFonts w:cs="Times New Roman"/>
      <w:i/>
      <w:i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qFormat/>
    <w:locked/>
    <w:rsid w:val="00523CC2"/>
    <w:rPr>
      <w:rFonts w:eastAsia="Calibri" w:cstheme="minorBidi"/>
      <w:sz w:val="18"/>
      <w:szCs w:val="18"/>
      <w:shd w:val="clear" w:color="auto" w:fill="D8D8D8"/>
      <w:lang w:val="en-CA" w:eastAsia="en-US"/>
    </w:rPr>
  </w:style>
  <w:style w:type="character" w:styleId="Testosegnaposto">
    <w:name w:val="Placeholder Text"/>
    <w:basedOn w:val="Carpredefinitoparagrafo"/>
    <w:uiPriority w:val="99"/>
    <w:semiHidden/>
    <w:qFormat/>
    <w:rsid w:val="001670F5"/>
    <w:rPr>
      <w:color w:val="80808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32DEB"/>
    <w:rPr>
      <w:color w:val="800080" w:themeColor="followed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1367A6"/>
    <w:rPr>
      <w:rFonts w:eastAsia="Arial Unicode MS" w:cstheme="minorBidi"/>
      <w:b/>
      <w:bCs/>
      <w:sz w:val="36"/>
      <w:szCs w:val="48"/>
      <w:lang w:val="en-US" w:eastAsia="en-US"/>
    </w:rPr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1367A6"/>
    <w:rPr>
      <w:rFonts w:eastAsia="Arial Unicode MS" w:cstheme="minorBidi"/>
      <w:b/>
      <w:bCs/>
      <w:sz w:val="32"/>
      <w:szCs w:val="36"/>
      <w:lang w:val="en-US" w:eastAsia="en-US"/>
    </w:rPr>
  </w:style>
  <w:style w:type="character" w:customStyle="1" w:styleId="Titolo3Carattere">
    <w:name w:val="Titolo 3 Carattere"/>
    <w:basedOn w:val="Carpredefinitoparagrafo"/>
    <w:link w:val="Titolo3"/>
    <w:uiPriority w:val="9"/>
    <w:qFormat/>
    <w:rsid w:val="001367A6"/>
    <w:rPr>
      <w:rFonts w:eastAsiaTheme="minorHAnsi" w:cstheme="minorBidi"/>
      <w:b/>
      <w:bCs/>
      <w:sz w:val="28"/>
      <w:szCs w:val="28"/>
      <w:lang w:val="en-CA" w:eastAsia="en-US"/>
    </w:rPr>
  </w:style>
  <w:style w:type="character" w:customStyle="1" w:styleId="Titolo4Carattere">
    <w:name w:val="Titolo 4 Carattere"/>
    <w:basedOn w:val="Carpredefinitoparagrafo"/>
    <w:link w:val="Titolo4"/>
    <w:uiPriority w:val="9"/>
    <w:qFormat/>
    <w:rsid w:val="00523CC2"/>
    <w:rPr>
      <w:rFonts w:eastAsiaTheme="majorEastAsia" w:cstheme="majorBidi"/>
      <w:b/>
      <w:bCs/>
      <w:iCs/>
      <w:sz w:val="24"/>
      <w:szCs w:val="22"/>
      <w:lang w:val="en-CA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523CC2"/>
    <w:rPr>
      <w:rFonts w:eastAsiaTheme="majorEastAsia" w:cstheme="majorBidi"/>
      <w:b/>
      <w:spacing w:val="-10"/>
      <w:kern w:val="2"/>
      <w:sz w:val="36"/>
      <w:szCs w:val="56"/>
      <w:lang w:val="en-CA" w:eastAsia="en-US"/>
    </w:rPr>
  </w:style>
  <w:style w:type="character" w:styleId="Menzionenonrisolta">
    <w:name w:val="Unresolved Mention"/>
    <w:basedOn w:val="Carpredefinitoparagrafo"/>
    <w:uiPriority w:val="99"/>
    <w:semiHidden/>
    <w:unhideWhenUsed/>
    <w:qFormat/>
    <w:rsid w:val="00CA0323"/>
    <w:rPr>
      <w:color w:val="605E5C"/>
      <w:shd w:val="clear" w:color="auto" w:fill="E1DFDD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74665F"/>
    <w:rPr>
      <w:rFonts w:eastAsiaTheme="minorHAnsi" w:cstheme="minorBidi"/>
      <w:sz w:val="24"/>
      <w:szCs w:val="22"/>
      <w:lang w:val="en-CA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74665F"/>
    <w:rPr>
      <w:rFonts w:eastAsiaTheme="minorHAnsi" w:cstheme="minorBidi"/>
      <w:sz w:val="24"/>
      <w:szCs w:val="22"/>
      <w:lang w:val="en-CA" w:eastAsia="en-US"/>
    </w:rPr>
  </w:style>
  <w:style w:type="character" w:customStyle="1" w:styleId="BibliographyCarattere">
    <w:name w:val="Bibliography Carattere"/>
    <w:basedOn w:val="Carpredefinitoparagrafo"/>
    <w:link w:val="Bibliografia1"/>
    <w:qFormat/>
    <w:rsid w:val="00CE7441"/>
    <w:rPr>
      <w:rFonts w:eastAsiaTheme="majorEastAsia" w:cstheme="majorBidi"/>
      <w:b/>
      <w:spacing w:val="-10"/>
      <w:kern w:val="2"/>
      <w:sz w:val="36"/>
      <w:szCs w:val="56"/>
      <w:lang w:val="en-CA" w:eastAsia="en-US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before="0"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styleId="NormaleWeb">
    <w:name w:val="Normal (Web)"/>
    <w:basedOn w:val="Normale"/>
    <w:uiPriority w:val="99"/>
    <w:qFormat/>
    <w:rsid w:val="00461822"/>
    <w:pPr>
      <w:spacing w:beforeAutospacing="1" w:afterAutospacing="1"/>
    </w:pPr>
  </w:style>
  <w:style w:type="paragraph" w:styleId="Testofumetto">
    <w:name w:val="Balloon Text"/>
    <w:basedOn w:val="Normale"/>
    <w:link w:val="TestofumettoCarattere"/>
    <w:uiPriority w:val="99"/>
    <w:unhideWhenUsed/>
    <w:qFormat/>
    <w:rsid w:val="00523CC2"/>
    <w:pPr>
      <w:shd w:val="pct15" w:color="auto" w:fill="auto"/>
      <w:spacing w:after="200" w:line="240" w:lineRule="auto"/>
    </w:pPr>
    <w:rPr>
      <w:rFonts w:eastAsia="Calibri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locked/>
    <w:rsid w:val="00523CC2"/>
    <w:pPr>
      <w:contextualSpacing/>
      <w:jc w:val="center"/>
    </w:pPr>
    <w:rPr>
      <w:rFonts w:eastAsiaTheme="majorEastAsia" w:cstheme="majorBidi"/>
      <w:b/>
      <w:spacing w:val="-10"/>
      <w:kern w:val="2"/>
      <w:sz w:val="36"/>
      <w:szCs w:val="56"/>
    </w:rPr>
  </w:style>
  <w:style w:type="paragraph" w:customStyle="1" w:styleId="Authors">
    <w:name w:val="Authors"/>
    <w:basedOn w:val="Normale"/>
    <w:qFormat/>
    <w:rsid w:val="00686056"/>
    <w:pPr>
      <w:spacing w:after="360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Head">
    <w:name w:val="Head"/>
    <w:basedOn w:val="Normale"/>
    <w:qFormat/>
    <w:rsid w:val="00686056"/>
    <w:pPr>
      <w:keepNext/>
      <w:spacing w:after="120" w:line="240" w:lineRule="auto"/>
      <w:jc w:val="center"/>
      <w:outlineLvl w:val="0"/>
    </w:pPr>
    <w:rPr>
      <w:rFonts w:eastAsia="Times New Roman" w:cs="Times New Roman"/>
      <w:b/>
      <w:bCs/>
      <w:kern w:val="2"/>
      <w:sz w:val="28"/>
      <w:szCs w:val="28"/>
      <w:lang w:val="en-US"/>
    </w:rPr>
  </w:style>
  <w:style w:type="paragraph" w:customStyle="1" w:styleId="AbstractSummary">
    <w:name w:val="Abstract/Summary"/>
    <w:basedOn w:val="Normale"/>
    <w:qFormat/>
    <w:rsid w:val="00686056"/>
    <w:pPr>
      <w:spacing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Normale"/>
    <w:qFormat/>
    <w:rsid w:val="00686056"/>
    <w:pPr>
      <w:spacing w:line="240" w:lineRule="auto"/>
      <w:ind w:firstLine="720"/>
      <w:jc w:val="left"/>
    </w:pPr>
    <w:rPr>
      <w:rFonts w:eastAsia="Times New Roman" w:cs="Times New Roman"/>
      <w:szCs w:val="24"/>
      <w:lang w:val="en-US"/>
    </w:rPr>
  </w:style>
  <w:style w:type="paragraph" w:customStyle="1" w:styleId="Teaser">
    <w:name w:val="Teaser"/>
    <w:basedOn w:val="Normale"/>
    <w:qFormat/>
    <w:rsid w:val="00F422D3"/>
    <w:pPr>
      <w:spacing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HeaderandFooter">
    <w:name w:val="Header and Footer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74665F"/>
    <w:pPr>
      <w:tabs>
        <w:tab w:val="center" w:pos="4513"/>
        <w:tab w:val="right" w:pos="9026"/>
      </w:tabs>
      <w:spacing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74665F"/>
    <w:pPr>
      <w:tabs>
        <w:tab w:val="center" w:pos="4513"/>
        <w:tab w:val="right" w:pos="9026"/>
      </w:tabs>
      <w:spacing w:line="240" w:lineRule="auto"/>
    </w:pPr>
  </w:style>
  <w:style w:type="paragraph" w:customStyle="1" w:styleId="Bibliografia1">
    <w:name w:val="Bibliografia1"/>
    <w:basedOn w:val="Normale"/>
    <w:link w:val="BibliographyCarattere"/>
    <w:qFormat/>
    <w:rsid w:val="00CE7441"/>
    <w:pPr>
      <w:tabs>
        <w:tab w:val="left" w:pos="260"/>
      </w:tabs>
      <w:spacing w:after="240" w:line="240" w:lineRule="auto"/>
      <w:ind w:left="264" w:hanging="264"/>
      <w:jc w:val="center"/>
    </w:pPr>
    <w:rPr>
      <w:rFonts w:eastAsiaTheme="majorEastAsia" w:cstheme="majorBidi"/>
      <w:b/>
      <w:spacing w:val="-10"/>
      <w:kern w:val="2"/>
      <w:sz w:val="36"/>
      <w:szCs w:val="56"/>
    </w:rPr>
  </w:style>
  <w:style w:type="table" w:styleId="Grigliatabella">
    <w:name w:val="Table Grid"/>
    <w:basedOn w:val="Tabellanormale"/>
    <w:uiPriority w:val="59"/>
    <w:rsid w:val="00264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8029B8"/>
    <w:pPr>
      <w:suppressAutoHyphens w:val="0"/>
    </w:pPr>
    <w:rPr>
      <w:rFonts w:eastAsiaTheme="minorHAnsi" w:cstheme="minorBidi"/>
      <w:sz w:val="24"/>
      <w:szCs w:val="22"/>
      <w:lang w:val="en-CA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122F4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22F4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22F4C"/>
    <w:rPr>
      <w:rFonts w:eastAsiaTheme="minorHAnsi" w:cstheme="minorBidi"/>
      <w:lang w:val="en-CA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22F4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22F4C"/>
    <w:rPr>
      <w:rFonts w:eastAsiaTheme="minorHAnsi" w:cstheme="minorBidi"/>
      <w:b/>
      <w:bCs/>
      <w:lang w:val="en-CA" w:eastAsia="en-US"/>
    </w:rPr>
  </w:style>
  <w:style w:type="paragraph" w:styleId="Paragrafoelenco">
    <w:name w:val="List Paragraph"/>
    <w:basedOn w:val="Normale"/>
    <w:uiPriority w:val="34"/>
    <w:qFormat/>
    <w:rsid w:val="00B507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9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C040D0-E4B0-CD44-8484-308019B97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823</Words>
  <Characters>4696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eading is in sentence case, bold, centred and fourteen point</vt:lpstr>
      <vt:lpstr>Heading is in sentence case, bold, centred and fourteen point</vt:lpstr>
    </vt:vector>
  </TitlesOfParts>
  <Company>Clinical School Computing Service</Company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ing is in sentence case, bold, centred and fourteen point</dc:title>
  <dc:subject/>
  <dc:creator>at288</dc:creator>
  <dc:description/>
  <cp:lastModifiedBy>Emilio Cipriano</cp:lastModifiedBy>
  <cp:revision>6</cp:revision>
  <cp:lastPrinted>2025-02-07T07:18:00Z</cp:lastPrinted>
  <dcterms:created xsi:type="dcterms:W3CDTF">2025-07-31T18:16:00Z</dcterms:created>
  <dcterms:modified xsi:type="dcterms:W3CDTF">2025-11-26T19:2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M6YKZimR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</Properties>
</file>